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51"/>
        <w:tblpPr w:leftFromText="180" w:rightFromText="180" w:vertAnchor="text" w:horzAnchor="page" w:tblpXSpec="center" w:tblpY="-1268"/>
        <w:tblOverlap w:val="never"/>
        <w:tblW w:w="17424" w:type="dxa"/>
        <w:tbl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single" w:sz="4" w:space="0" w:color="4BACC6" w:themeColor="accent5"/>
          <w:insideV w:val="single" w:sz="4" w:space="0" w:color="4BACC6" w:themeColor="accent5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C268AC" w:rsidRPr="00DC16F0" w14:paraId="70A799DD" w14:textId="77777777" w:rsidTr="00C26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9EBCE47" w14:textId="77777777" w:rsidR="00C268AC" w:rsidRPr="00B82768" w:rsidRDefault="00C268AC" w:rsidP="00C268AC">
            <w:pPr>
              <w:ind w:right="731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</w:tcPr>
          <w:p w14:paraId="06553E82" w14:textId="77777777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</w:t>
            </w:r>
          </w:p>
        </w:tc>
        <w:tc>
          <w:tcPr>
            <w:tcW w:w="792" w:type="dxa"/>
          </w:tcPr>
          <w:p w14:paraId="0F4BA3FF" w14:textId="77777777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2</w:t>
            </w:r>
          </w:p>
        </w:tc>
        <w:tc>
          <w:tcPr>
            <w:tcW w:w="792" w:type="dxa"/>
          </w:tcPr>
          <w:p w14:paraId="63DF2BE6" w14:textId="77777777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3</w:t>
            </w:r>
          </w:p>
        </w:tc>
        <w:tc>
          <w:tcPr>
            <w:tcW w:w="792" w:type="dxa"/>
          </w:tcPr>
          <w:p w14:paraId="03A41497" w14:textId="77777777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4</w:t>
            </w:r>
          </w:p>
        </w:tc>
        <w:tc>
          <w:tcPr>
            <w:tcW w:w="792" w:type="dxa"/>
          </w:tcPr>
          <w:p w14:paraId="48B685E6" w14:textId="77777777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5</w:t>
            </w:r>
          </w:p>
        </w:tc>
        <w:tc>
          <w:tcPr>
            <w:tcW w:w="792" w:type="dxa"/>
          </w:tcPr>
          <w:p w14:paraId="1D3BA65E" w14:textId="77777777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6</w:t>
            </w:r>
          </w:p>
        </w:tc>
        <w:tc>
          <w:tcPr>
            <w:tcW w:w="792" w:type="dxa"/>
          </w:tcPr>
          <w:p w14:paraId="4927EB43" w14:textId="1F4C19DD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7</w:t>
            </w:r>
          </w:p>
        </w:tc>
        <w:tc>
          <w:tcPr>
            <w:tcW w:w="792" w:type="dxa"/>
          </w:tcPr>
          <w:p w14:paraId="146A2783" w14:textId="4588F273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8</w:t>
            </w:r>
          </w:p>
        </w:tc>
        <w:tc>
          <w:tcPr>
            <w:tcW w:w="792" w:type="dxa"/>
          </w:tcPr>
          <w:p w14:paraId="477A8B61" w14:textId="31CA0457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9</w:t>
            </w:r>
          </w:p>
        </w:tc>
        <w:tc>
          <w:tcPr>
            <w:tcW w:w="792" w:type="dxa"/>
          </w:tcPr>
          <w:p w14:paraId="4341EA52" w14:textId="2E1539ED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0</w:t>
            </w:r>
          </w:p>
        </w:tc>
        <w:tc>
          <w:tcPr>
            <w:tcW w:w="792" w:type="dxa"/>
          </w:tcPr>
          <w:p w14:paraId="52C71CB6" w14:textId="7F5BF509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1</w:t>
            </w:r>
          </w:p>
        </w:tc>
        <w:tc>
          <w:tcPr>
            <w:tcW w:w="792" w:type="dxa"/>
          </w:tcPr>
          <w:p w14:paraId="3BA5528D" w14:textId="05D46677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2</w:t>
            </w:r>
          </w:p>
        </w:tc>
        <w:tc>
          <w:tcPr>
            <w:tcW w:w="792" w:type="dxa"/>
          </w:tcPr>
          <w:p w14:paraId="505CBC4B" w14:textId="406B9103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3</w:t>
            </w:r>
          </w:p>
        </w:tc>
        <w:tc>
          <w:tcPr>
            <w:tcW w:w="792" w:type="dxa"/>
          </w:tcPr>
          <w:p w14:paraId="10B0779E" w14:textId="79A6F940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4</w:t>
            </w:r>
          </w:p>
        </w:tc>
        <w:tc>
          <w:tcPr>
            <w:tcW w:w="792" w:type="dxa"/>
          </w:tcPr>
          <w:p w14:paraId="5CE9B13A" w14:textId="15B5124D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5</w:t>
            </w:r>
          </w:p>
        </w:tc>
        <w:tc>
          <w:tcPr>
            <w:tcW w:w="792" w:type="dxa"/>
          </w:tcPr>
          <w:p w14:paraId="0C40ED31" w14:textId="5E8BC5CC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6</w:t>
            </w:r>
          </w:p>
        </w:tc>
        <w:tc>
          <w:tcPr>
            <w:tcW w:w="792" w:type="dxa"/>
          </w:tcPr>
          <w:p w14:paraId="31D83297" w14:textId="33301B4C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7</w:t>
            </w:r>
          </w:p>
        </w:tc>
        <w:tc>
          <w:tcPr>
            <w:tcW w:w="792" w:type="dxa"/>
          </w:tcPr>
          <w:p w14:paraId="4E1990C3" w14:textId="5793F392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8</w:t>
            </w:r>
          </w:p>
        </w:tc>
        <w:tc>
          <w:tcPr>
            <w:tcW w:w="792" w:type="dxa"/>
          </w:tcPr>
          <w:p w14:paraId="45D374BD" w14:textId="61F41462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9</w:t>
            </w:r>
          </w:p>
        </w:tc>
        <w:tc>
          <w:tcPr>
            <w:tcW w:w="792" w:type="dxa"/>
          </w:tcPr>
          <w:p w14:paraId="5C323FB7" w14:textId="6BBEE677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10</w:t>
            </w:r>
          </w:p>
        </w:tc>
        <w:tc>
          <w:tcPr>
            <w:tcW w:w="792" w:type="dxa"/>
          </w:tcPr>
          <w:p w14:paraId="0EC32D25" w14:textId="159C4E88" w:rsidR="00C268AC" w:rsidRPr="00B82768" w:rsidRDefault="00C268AC" w:rsidP="00C268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se 21</w:t>
            </w:r>
          </w:p>
        </w:tc>
      </w:tr>
      <w:tr w:rsidR="00B82768" w:rsidRPr="00DC16F0" w14:paraId="4C44969D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68C6A0AE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  <w:vertAlign w:val="superscript"/>
              </w:rPr>
            </w:pPr>
            <w:r w:rsidRPr="00B82768">
              <w:rPr>
                <w:rFonts w:asciiTheme="majorBidi" w:hAnsiTheme="majorBidi" w:cstheme="majorBidi"/>
                <w:i/>
                <w:iCs/>
                <w:color w:val="000000" w:themeColor="text1"/>
                <w:sz w:val="11"/>
                <w:szCs w:val="11"/>
              </w:rPr>
              <w:t xml:space="preserve">SLC19A3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DNA </w:t>
            </w:r>
            <w:proofErr w:type="spellStart"/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Variant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  <w:vertAlign w:val="superscript"/>
              </w:rPr>
              <w:t>a</w:t>
            </w:r>
            <w:proofErr w:type="spellEnd"/>
          </w:p>
        </w:tc>
        <w:tc>
          <w:tcPr>
            <w:tcW w:w="792" w:type="dxa"/>
            <w:shd w:val="clear" w:color="auto" w:fill="DAEEF3" w:themeFill="accent5" w:themeFillTint="33"/>
          </w:tcPr>
          <w:p w14:paraId="270F148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893F077" w14:textId="4149E6A1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E7CC226" w14:textId="4B217B5D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330F922" w14:textId="5E86868F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8D25237" w14:textId="69E50BBD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7A8B8B1" w14:textId="1300522A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501F9AC" w14:textId="5CB5D63E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EC204F4" w14:textId="1B793C10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2FBE498" w14:textId="4A075166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47D4BC6" w14:textId="15F0E206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5D0B962" w14:textId="23468004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364B5E6" w14:textId="28A8C6CE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9A31577" w14:textId="35B4276C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07B590F" w14:textId="045E3A8D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93357E2" w14:textId="3DE89308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1BF745B" w14:textId="01484269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8DFBF8B" w14:textId="4301A61C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AC41456" w14:textId="2775448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F4CDCBD" w14:textId="28888240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2BD3305" w14:textId="5E5C579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F5B4A77" w14:textId="6746BACF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.1264A&gt;G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(homozygous)</w:t>
            </w:r>
          </w:p>
        </w:tc>
      </w:tr>
      <w:tr w:rsidR="00C268AC" w:rsidRPr="00DC16F0" w14:paraId="297DA1BB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7E52E7A3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i/>
                <w:iCs/>
                <w:color w:val="000000" w:themeColor="text1"/>
                <w:sz w:val="11"/>
                <w:szCs w:val="11"/>
              </w:rPr>
              <w:t>SLC19A3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 Protein Variant </w:t>
            </w:r>
          </w:p>
        </w:tc>
        <w:tc>
          <w:tcPr>
            <w:tcW w:w="792" w:type="dxa"/>
          </w:tcPr>
          <w:p w14:paraId="4D8D59E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42BF500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406E1D9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5B713BA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2209AEA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687D758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699FB83C" w14:textId="46E90042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3013E0B1" w14:textId="07D3F662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5B0E4898" w14:textId="65EFA82A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Ala318Thr</w:t>
            </w:r>
          </w:p>
        </w:tc>
        <w:tc>
          <w:tcPr>
            <w:tcW w:w="792" w:type="dxa"/>
          </w:tcPr>
          <w:p w14:paraId="4E03E83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06F0E05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61DA8F2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18B3353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2E0E767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7BE2D4F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rp59Arg</w:t>
            </w:r>
          </w:p>
          <w:p w14:paraId="48111AF7" w14:textId="58137902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</w:tcPr>
          <w:p w14:paraId="53444CB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7E402A9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7EB018A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44AEF1D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067FEAD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  <w:tc>
          <w:tcPr>
            <w:tcW w:w="792" w:type="dxa"/>
          </w:tcPr>
          <w:p w14:paraId="7460327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.Thr422Ala</w:t>
            </w:r>
          </w:p>
        </w:tc>
      </w:tr>
      <w:tr w:rsidR="00B82768" w:rsidRPr="00DC16F0" w14:paraId="5808C0C0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53B23EF3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vel Variant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825DD1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F9EF1D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FB10AD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5F9C15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97BA59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78C4A2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3461A7A" w14:textId="18ED1E79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C049747" w14:textId="2F6BBD33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72C369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6380B3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F13F3B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B794AB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733E76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D42537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48889F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Yes 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520C59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549AA1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60F2BF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F15927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9A1D2B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01DF33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</w:tr>
      <w:tr w:rsidR="00C268AC" w:rsidRPr="00DC16F0" w14:paraId="25848C82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62D766EE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Age at diagnosis</w:t>
            </w:r>
          </w:p>
        </w:tc>
        <w:tc>
          <w:tcPr>
            <w:tcW w:w="792" w:type="dxa"/>
          </w:tcPr>
          <w:p w14:paraId="7C94A8D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32 years</w:t>
            </w:r>
          </w:p>
        </w:tc>
        <w:tc>
          <w:tcPr>
            <w:tcW w:w="792" w:type="dxa"/>
          </w:tcPr>
          <w:p w14:paraId="6E1E9EB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20 years </w:t>
            </w:r>
          </w:p>
        </w:tc>
        <w:tc>
          <w:tcPr>
            <w:tcW w:w="792" w:type="dxa"/>
          </w:tcPr>
          <w:p w14:paraId="27BBC57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2.5 years</w:t>
            </w:r>
          </w:p>
        </w:tc>
        <w:tc>
          <w:tcPr>
            <w:tcW w:w="792" w:type="dxa"/>
          </w:tcPr>
          <w:p w14:paraId="69946C1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3 years</w:t>
            </w:r>
          </w:p>
        </w:tc>
        <w:tc>
          <w:tcPr>
            <w:tcW w:w="792" w:type="dxa"/>
          </w:tcPr>
          <w:p w14:paraId="7E033E6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5 years </w:t>
            </w:r>
          </w:p>
        </w:tc>
        <w:tc>
          <w:tcPr>
            <w:tcW w:w="792" w:type="dxa"/>
          </w:tcPr>
          <w:p w14:paraId="5D7D573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2 years</w:t>
            </w:r>
          </w:p>
        </w:tc>
        <w:tc>
          <w:tcPr>
            <w:tcW w:w="792" w:type="dxa"/>
          </w:tcPr>
          <w:p w14:paraId="20CCB67D" w14:textId="458E873A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>
              <w:rPr>
                <w:rFonts w:asciiTheme="majorBidi" w:hAnsiTheme="majorBidi" w:cstheme="majorBidi"/>
                <w:sz w:val="11"/>
                <w:szCs w:val="11"/>
              </w:rPr>
              <w:t>7 years</w:t>
            </w:r>
          </w:p>
        </w:tc>
        <w:tc>
          <w:tcPr>
            <w:tcW w:w="792" w:type="dxa"/>
          </w:tcPr>
          <w:p w14:paraId="2C87F7E8" w14:textId="4372A910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2 years 2 months</w:t>
            </w:r>
          </w:p>
        </w:tc>
        <w:tc>
          <w:tcPr>
            <w:tcW w:w="792" w:type="dxa"/>
          </w:tcPr>
          <w:p w14:paraId="773E3CB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3 years </w:t>
            </w:r>
          </w:p>
        </w:tc>
        <w:tc>
          <w:tcPr>
            <w:tcW w:w="792" w:type="dxa"/>
          </w:tcPr>
          <w:p w14:paraId="29AC5CF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4.5 years</w:t>
            </w:r>
          </w:p>
        </w:tc>
        <w:tc>
          <w:tcPr>
            <w:tcW w:w="792" w:type="dxa"/>
          </w:tcPr>
          <w:p w14:paraId="5476A4B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2 years </w:t>
            </w:r>
          </w:p>
        </w:tc>
        <w:tc>
          <w:tcPr>
            <w:tcW w:w="792" w:type="dxa"/>
          </w:tcPr>
          <w:p w14:paraId="669A543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3 years</w:t>
            </w:r>
          </w:p>
        </w:tc>
        <w:tc>
          <w:tcPr>
            <w:tcW w:w="792" w:type="dxa"/>
          </w:tcPr>
          <w:p w14:paraId="51807D5D" w14:textId="60788981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1 year (by screening)</w:t>
            </w:r>
          </w:p>
        </w:tc>
        <w:tc>
          <w:tcPr>
            <w:tcW w:w="792" w:type="dxa"/>
          </w:tcPr>
          <w:p w14:paraId="4956491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3 years</w:t>
            </w:r>
          </w:p>
        </w:tc>
        <w:tc>
          <w:tcPr>
            <w:tcW w:w="792" w:type="dxa"/>
          </w:tcPr>
          <w:p w14:paraId="0E3F4F0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2.5 years</w:t>
            </w:r>
          </w:p>
        </w:tc>
        <w:tc>
          <w:tcPr>
            <w:tcW w:w="792" w:type="dxa"/>
          </w:tcPr>
          <w:p w14:paraId="33B7358E" w14:textId="55A7A09C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2.5 years, (by screening)</w:t>
            </w:r>
          </w:p>
        </w:tc>
        <w:tc>
          <w:tcPr>
            <w:tcW w:w="792" w:type="dxa"/>
          </w:tcPr>
          <w:p w14:paraId="168E660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1.5 years</w:t>
            </w:r>
          </w:p>
        </w:tc>
        <w:tc>
          <w:tcPr>
            <w:tcW w:w="792" w:type="dxa"/>
          </w:tcPr>
          <w:p w14:paraId="6FECBB0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2 years 11 months</w:t>
            </w:r>
          </w:p>
        </w:tc>
        <w:tc>
          <w:tcPr>
            <w:tcW w:w="792" w:type="dxa"/>
          </w:tcPr>
          <w:p w14:paraId="67D1283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3 years </w:t>
            </w:r>
          </w:p>
        </w:tc>
        <w:tc>
          <w:tcPr>
            <w:tcW w:w="792" w:type="dxa"/>
          </w:tcPr>
          <w:p w14:paraId="5E00598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2 years</w:t>
            </w:r>
          </w:p>
        </w:tc>
        <w:tc>
          <w:tcPr>
            <w:tcW w:w="792" w:type="dxa"/>
          </w:tcPr>
          <w:p w14:paraId="63FE1550" w14:textId="73E27822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At birth, by screening)</w:t>
            </w:r>
          </w:p>
        </w:tc>
      </w:tr>
      <w:tr w:rsidR="00B82768" w:rsidRPr="00DC16F0" w14:paraId="3603D0EB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690F2706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urrent age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558FC2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36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1CF32D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25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4DF7DC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23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CE8792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18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D7BD84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17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3250E35" w14:textId="7923EB4C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15</w:t>
            </w:r>
            <w:r w:rsidR="001D3C44">
              <w:rPr>
                <w:rFonts w:asciiTheme="majorBidi" w:hAnsiTheme="majorBidi" w:cstheme="majorBidi"/>
                <w:sz w:val="11"/>
                <w:szCs w:val="11"/>
              </w:rPr>
              <w:t>.5</w:t>
            </w:r>
            <w:r w:rsidRPr="00B82768">
              <w:rPr>
                <w:rFonts w:asciiTheme="majorBidi" w:hAnsiTheme="majorBidi" w:cstheme="majorBidi"/>
                <w:sz w:val="11"/>
                <w:szCs w:val="11"/>
              </w:rPr>
              <w:t xml:space="preserve"> years 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D2090F9" w14:textId="130659E3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15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F9EEF1B" w14:textId="68818D8F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12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F47AF3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10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C195A4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10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3A8F6F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9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4180D5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9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9C5B79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8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1214A5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8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52EAD3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8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AB7481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6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4551D3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5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04E29F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4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1AD771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3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6BDD52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2.5 year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BA78E1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2 years</w:t>
            </w:r>
          </w:p>
        </w:tc>
      </w:tr>
      <w:tr w:rsidR="00C268AC" w:rsidRPr="00DC16F0" w14:paraId="38235270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B728DCE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Gender</w:t>
            </w:r>
          </w:p>
        </w:tc>
        <w:tc>
          <w:tcPr>
            <w:tcW w:w="792" w:type="dxa"/>
          </w:tcPr>
          <w:p w14:paraId="04B6E7C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792" w:type="dxa"/>
          </w:tcPr>
          <w:p w14:paraId="77E6DC9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792" w:type="dxa"/>
          </w:tcPr>
          <w:p w14:paraId="6EA96D2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emale</w:t>
            </w:r>
          </w:p>
        </w:tc>
        <w:tc>
          <w:tcPr>
            <w:tcW w:w="792" w:type="dxa"/>
          </w:tcPr>
          <w:p w14:paraId="74CCC14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792" w:type="dxa"/>
          </w:tcPr>
          <w:p w14:paraId="6E200B2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792" w:type="dxa"/>
          </w:tcPr>
          <w:p w14:paraId="5E59885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Female</w:t>
            </w:r>
          </w:p>
        </w:tc>
        <w:tc>
          <w:tcPr>
            <w:tcW w:w="792" w:type="dxa"/>
          </w:tcPr>
          <w:p w14:paraId="778E25DB" w14:textId="11DAF545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Female</w:t>
            </w:r>
          </w:p>
        </w:tc>
        <w:tc>
          <w:tcPr>
            <w:tcW w:w="792" w:type="dxa"/>
          </w:tcPr>
          <w:p w14:paraId="2BD0B7CB" w14:textId="75667B1E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Female</w:t>
            </w:r>
          </w:p>
        </w:tc>
        <w:tc>
          <w:tcPr>
            <w:tcW w:w="792" w:type="dxa"/>
          </w:tcPr>
          <w:p w14:paraId="0127AB1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emale</w:t>
            </w:r>
          </w:p>
        </w:tc>
        <w:tc>
          <w:tcPr>
            <w:tcW w:w="792" w:type="dxa"/>
          </w:tcPr>
          <w:p w14:paraId="69DB114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792" w:type="dxa"/>
          </w:tcPr>
          <w:p w14:paraId="1432CA0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emale</w:t>
            </w:r>
          </w:p>
        </w:tc>
        <w:tc>
          <w:tcPr>
            <w:tcW w:w="792" w:type="dxa"/>
          </w:tcPr>
          <w:p w14:paraId="7B7D4FC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emale</w:t>
            </w:r>
          </w:p>
        </w:tc>
        <w:tc>
          <w:tcPr>
            <w:tcW w:w="792" w:type="dxa"/>
          </w:tcPr>
          <w:p w14:paraId="116B3C7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792" w:type="dxa"/>
          </w:tcPr>
          <w:p w14:paraId="59FBAF1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792" w:type="dxa"/>
          </w:tcPr>
          <w:p w14:paraId="2778197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emale</w:t>
            </w:r>
          </w:p>
        </w:tc>
        <w:tc>
          <w:tcPr>
            <w:tcW w:w="792" w:type="dxa"/>
          </w:tcPr>
          <w:p w14:paraId="4575882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792" w:type="dxa"/>
          </w:tcPr>
          <w:p w14:paraId="48F41FA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emale</w:t>
            </w:r>
          </w:p>
        </w:tc>
        <w:tc>
          <w:tcPr>
            <w:tcW w:w="792" w:type="dxa"/>
          </w:tcPr>
          <w:p w14:paraId="586FE07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792" w:type="dxa"/>
          </w:tcPr>
          <w:p w14:paraId="57037DB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792" w:type="dxa"/>
          </w:tcPr>
          <w:p w14:paraId="3BFB983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emale</w:t>
            </w:r>
          </w:p>
        </w:tc>
        <w:tc>
          <w:tcPr>
            <w:tcW w:w="792" w:type="dxa"/>
          </w:tcPr>
          <w:p w14:paraId="3E0A9C8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emale</w:t>
            </w:r>
          </w:p>
        </w:tc>
      </w:tr>
      <w:tr w:rsidR="00B82768" w:rsidRPr="00DC16F0" w14:paraId="21F9D831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3E1E6E66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ationality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07E257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270C52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n-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B47A74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6EA423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3FAFA9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E6C5F0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1A75143" w14:textId="5DC97E82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E875AA6" w14:textId="234F3B6C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9AD85D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0F48CE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0CE672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95889A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4A5B75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4775F1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288EBE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Jordanian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9CF976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BEFF5A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FAFDA1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84E76B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52CA2D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C700EE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Kuwaiti</w:t>
            </w:r>
          </w:p>
        </w:tc>
      </w:tr>
      <w:tr w:rsidR="00C268AC" w:rsidRPr="00DC16F0" w14:paraId="63EC0C2E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8E7A2E6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onsanguinity</w:t>
            </w:r>
          </w:p>
        </w:tc>
        <w:tc>
          <w:tcPr>
            <w:tcW w:w="792" w:type="dxa"/>
          </w:tcPr>
          <w:p w14:paraId="396115E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5C91987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5893798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2CAB126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39ECEC4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51304B5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48AA976E" w14:textId="438A1A53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>
              <w:rPr>
                <w:rFonts w:asciiTheme="majorBidi" w:hAnsiTheme="majorBidi" w:cstheme="majorBidi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44C7E8C8" w14:textId="7AE54590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443A0AC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01BBA6F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1701408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26162D8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92" w:type="dxa"/>
          </w:tcPr>
          <w:p w14:paraId="3BDC74E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137D568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4A6D2AA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5909DF3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6AC55B0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30422D2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75CA222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668C2F5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92" w:type="dxa"/>
          </w:tcPr>
          <w:p w14:paraId="2B01176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es</w:t>
            </w:r>
          </w:p>
        </w:tc>
      </w:tr>
      <w:tr w:rsidR="00B82768" w:rsidRPr="00DC16F0" w14:paraId="055F796B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719C3645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Family history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0DAF50C" w14:textId="33E341D6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2 affected cousins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(Case 2 &amp;1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7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)</w:t>
            </w:r>
          </w:p>
          <w:p w14:paraId="3AF78A2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Leigh disease</w:t>
            </w:r>
          </w:p>
          <w:p w14:paraId="457AD36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 xml:space="preserve">-Type 1 diabetes mellitus </w:t>
            </w:r>
          </w:p>
          <w:p w14:paraId="140BFD5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Mitochondrial dysfunction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B02C8ED" w14:textId="30618DD4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1"/>
                <w:szCs w:val="11"/>
                <w:u w:val="single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2 affected cousins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case 1 &amp; 1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7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)</w:t>
            </w:r>
          </w:p>
          <w:p w14:paraId="24E2E92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 xml:space="preserve">-Cousin with Leigh disease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(Case 1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017CB86" w14:textId="298AC4C0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Affected sibling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(Case 4)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 xml:space="preserve">and niece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 xml:space="preserve">(Case 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20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BE7904D" w14:textId="4BAABF35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Affected sibling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(Case 3)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 xml:space="preserve">and niece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 xml:space="preserve">(Case 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20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D978B6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 xml:space="preserve">-Unremarkable 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9CCA9F1" w14:textId="70763CB4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sz w:val="11"/>
                <w:szCs w:val="11"/>
                <w:lang w:eastAsia="zh-CN" w:bidi="ar"/>
              </w:rPr>
              <w:t xml:space="preserve">- Affected </w:t>
            </w: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sibling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sz w:val="11"/>
                <w:szCs w:val="11"/>
                <w:u w:val="single"/>
                <w:lang w:eastAsia="zh-CN" w:bidi="ar"/>
              </w:rPr>
              <w:t xml:space="preserve">(Case </w:t>
            </w:r>
            <w:r w:rsidR="001D3C44">
              <w:rPr>
                <w:rFonts w:asciiTheme="majorBidi" w:eastAsia="MS Mincho" w:hAnsiTheme="majorBidi" w:cstheme="majorBidi"/>
                <w:b/>
                <w:bCs/>
                <w:sz w:val="11"/>
                <w:szCs w:val="11"/>
                <w:u w:val="single"/>
                <w:lang w:eastAsia="zh-CN" w:bidi="ar"/>
              </w:rPr>
              <w:t>8</w:t>
            </w:r>
            <w:r w:rsidRPr="00B82768">
              <w:rPr>
                <w:rFonts w:asciiTheme="majorBidi" w:eastAsia="MS Mincho" w:hAnsiTheme="majorBidi" w:cstheme="majorBidi"/>
                <w:b/>
                <w:bCs/>
                <w:sz w:val="11"/>
                <w:szCs w:val="11"/>
                <w:u w:val="single"/>
                <w:lang w:eastAsia="zh-CN" w:bidi="ar"/>
              </w:rPr>
              <w:t>)</w:t>
            </w:r>
          </w:p>
          <w:p w14:paraId="1BA0581F" w14:textId="5BC6C3E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sz w:val="11"/>
                <w:szCs w:val="11"/>
                <w:lang w:eastAsia="zh-CN" w:bidi="ar"/>
              </w:rPr>
              <w:t>- 2 paternal cousins with Leigh’s disease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5CC11F0" w14:textId="3B18A277" w:rsidR="006B596F" w:rsidRPr="00B82768" w:rsidRDefault="006B596F" w:rsidP="001D3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11"/>
                <w:szCs w:val="11"/>
                <w:lang w:eastAsia="zh-CN" w:bidi="ar"/>
              </w:rPr>
            </w:pPr>
            <w:r>
              <w:rPr>
                <w:rFonts w:asciiTheme="majorBidi" w:eastAsia="MS Mincho" w:hAnsiTheme="majorBidi" w:cstheme="majorBidi"/>
                <w:sz w:val="11"/>
                <w:szCs w:val="11"/>
                <w:lang w:eastAsia="zh-CN" w:bidi="ar"/>
              </w:rPr>
              <w:t xml:space="preserve">- Suspected </w:t>
            </w:r>
            <w:r w:rsidR="001D3C44">
              <w:rPr>
                <w:rFonts w:asciiTheme="majorBidi" w:eastAsia="MS Mincho" w:hAnsiTheme="majorBidi" w:cstheme="majorBidi"/>
                <w:sz w:val="11"/>
                <w:szCs w:val="11"/>
                <w:lang w:eastAsia="zh-CN" w:bidi="ar"/>
              </w:rPr>
              <w:t>e</w:t>
            </w:r>
            <w:r>
              <w:rPr>
                <w:rFonts w:asciiTheme="majorBidi" w:eastAsia="MS Mincho" w:hAnsiTheme="majorBidi" w:cstheme="majorBidi"/>
                <w:sz w:val="11"/>
                <w:szCs w:val="11"/>
                <w:lang w:eastAsia="zh-CN" w:bidi="ar"/>
              </w:rPr>
              <w:t xml:space="preserve">lder </w:t>
            </w:r>
            <w:r w:rsidR="003B170A">
              <w:rPr>
                <w:rFonts w:asciiTheme="majorBidi" w:eastAsia="MS Mincho" w:hAnsiTheme="majorBidi" w:cstheme="majorBidi"/>
                <w:sz w:val="11"/>
                <w:szCs w:val="11"/>
                <w:lang w:eastAsia="zh-CN" w:bidi="ar"/>
              </w:rPr>
              <w:t>sibling</w:t>
            </w:r>
            <w:r w:rsidR="001D3C44">
              <w:rPr>
                <w:rFonts w:asciiTheme="majorBidi" w:eastAsia="MS Mincho" w:hAnsiTheme="majorBidi" w:cstheme="majorBidi"/>
                <w:sz w:val="11"/>
                <w:szCs w:val="11"/>
                <w:lang w:eastAsia="zh-CN" w:bidi="ar"/>
              </w:rPr>
              <w:t xml:space="preserve"> with clinical and radiological findings of BTBGD but not confirmed genetically 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161615E" w14:textId="53802303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sz w:val="11"/>
                <w:szCs w:val="11"/>
                <w:lang w:eastAsia="zh-CN" w:bidi="ar"/>
              </w:rPr>
              <w:t xml:space="preserve">- Affected </w:t>
            </w: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sibling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sz w:val="11"/>
                <w:szCs w:val="11"/>
                <w:u w:val="single"/>
                <w:lang w:eastAsia="zh-CN" w:bidi="ar"/>
              </w:rPr>
              <w:t>(Case 6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FE1579F" w14:textId="1F7979CF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Unremarkable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81C044E" w14:textId="0303A72D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Affected sibling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(Case 1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6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)</w:t>
            </w: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 xml:space="preserve"> 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1E28534" w14:textId="7D6AD97A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2 affected siblings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(Case 1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3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&amp;2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1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9EE14E9" w14:textId="474ECB56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A relative with metabolic disease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453B464" w14:textId="5D9200A1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2 affected siblings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(Case 1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1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&amp;2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1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A3C4EFF" w14:textId="0FE6568F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Unremarkable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6AF716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Infant deaths in cousin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F6278B3" w14:textId="452EFA41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Affected sibling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 xml:space="preserve">(Case 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10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BBCE22C" w14:textId="3A678E4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 2 affected cousins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(case 1&amp;2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83D944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Unremarkable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D6EC0B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3 early miscarriages</w:t>
            </w:r>
          </w:p>
          <w:p w14:paraId="1CE3DA3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0"/>
                <w:szCs w:val="10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0"/>
                <w:szCs w:val="10"/>
                <w:lang w:eastAsia="zh-CN" w:bidi="ar"/>
              </w:rPr>
              <w:t xml:space="preserve">-Hypothyroidism </w:t>
            </w:r>
          </w:p>
          <w:p w14:paraId="6C3635C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 xml:space="preserve">-Absence seizure on Depakene  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6BA2B65" w14:textId="6F13B3BA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1"/>
                <w:szCs w:val="11"/>
                <w:u w:val="single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Affected maternal uncle &amp; aunt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(Case 3&amp;4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ED75186" w14:textId="50ECB2F0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eastAsia="MS Mincho" w:hAnsiTheme="majorBidi" w:cstheme="majorBidi"/>
                <w:color w:val="000000"/>
                <w:sz w:val="11"/>
                <w:szCs w:val="11"/>
                <w:lang w:eastAsia="zh-CN" w:bidi="ar"/>
              </w:rPr>
              <w:t>-2 affected siblings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(Case 1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1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&amp;1</w:t>
            </w:r>
            <w:r w:rsidR="001D3C44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3</w:t>
            </w:r>
            <w:r w:rsidRPr="00B82768">
              <w:rPr>
                <w:rFonts w:asciiTheme="majorBidi" w:eastAsia="MS Mincho" w:hAnsiTheme="majorBidi" w:cstheme="majorBidi"/>
                <w:b/>
                <w:bCs/>
                <w:color w:val="000000"/>
                <w:sz w:val="11"/>
                <w:szCs w:val="11"/>
                <w:u w:val="single"/>
                <w:lang w:eastAsia="zh-CN" w:bidi="ar"/>
              </w:rPr>
              <w:t>)</w:t>
            </w:r>
          </w:p>
        </w:tc>
      </w:tr>
      <w:tr w:rsidR="00C268AC" w:rsidRPr="00DC16F0" w14:paraId="1DBAC983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AC1BB63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GDD/ID</w:t>
            </w:r>
          </w:p>
        </w:tc>
        <w:tc>
          <w:tcPr>
            <w:tcW w:w="792" w:type="dxa"/>
          </w:tcPr>
          <w:p w14:paraId="353EA3A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3F19EE1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0D0358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2EA1A2C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+</w:t>
            </w:r>
          </w:p>
        </w:tc>
        <w:tc>
          <w:tcPr>
            <w:tcW w:w="792" w:type="dxa"/>
          </w:tcPr>
          <w:p w14:paraId="09EF85D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44EF3EA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3EBB25F" w14:textId="064B9432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942B467" w14:textId="30D91AF3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F0FAE4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79ECCD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2251A2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46990B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0E216C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C8F7BC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78D15D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6A8C425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1DA880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7A2699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CBA6E6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72AFC8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72691F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2768" w:rsidRPr="00DC16F0" w14:paraId="496D80FA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21D16827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Dysmorphic features 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995778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Hypertelorism, telecanthus, bilateral epicanthic fold synophy, prominent nasal bridge, anteverted nostril, high arched palate, interdigital webbing, long fingers, wide space between the first and second toes and shawl scrotum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61794A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1AF2C2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83CB6E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C413EE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E17920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BFC01E5" w14:textId="6CF0A397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94A6D37" w14:textId="5426B509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74C99D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0B5C1A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7D36F5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562917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172E1D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F4FA32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D327D5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4FF1D3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A1194A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F80052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D51D3F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Long eyelashes 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73DE38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C4DA2D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268AC" w:rsidRPr="00DC16F0" w14:paraId="6FB4AD04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8F9D35C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Skeletal findings </w:t>
            </w:r>
          </w:p>
        </w:tc>
        <w:tc>
          <w:tcPr>
            <w:tcW w:w="792" w:type="dxa"/>
          </w:tcPr>
          <w:p w14:paraId="732E306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E040AA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C189E4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Scoliosis</w:t>
            </w:r>
          </w:p>
        </w:tc>
        <w:tc>
          <w:tcPr>
            <w:tcW w:w="792" w:type="dxa"/>
          </w:tcPr>
          <w:p w14:paraId="277CD0D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A640FF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Scoliosis</w:t>
            </w:r>
          </w:p>
        </w:tc>
        <w:tc>
          <w:tcPr>
            <w:tcW w:w="792" w:type="dxa"/>
          </w:tcPr>
          <w:p w14:paraId="6BC60E8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15FFEE5" w14:textId="1639A1F0" w:rsidR="00C268AC" w:rsidRPr="00B82768" w:rsidRDefault="001D3C44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Scoliosis</w:t>
            </w:r>
          </w:p>
        </w:tc>
        <w:tc>
          <w:tcPr>
            <w:tcW w:w="792" w:type="dxa"/>
          </w:tcPr>
          <w:p w14:paraId="28279B05" w14:textId="3DE1900C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272EA2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D8DC41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2A9869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C9D4AE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950AB3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6C5F2A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2FB43B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C629DA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E46CA0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CC1A84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C6203B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7362FD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4D7390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2768" w:rsidRPr="00DC16F0" w14:paraId="00A27604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015E77FB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Drowsiness/ irritability/ lethargy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02D7FA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C87B8C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DC7D68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67F199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50635C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A4B329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9E57D3B" w14:textId="73C1EE32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1E1D13B" w14:textId="2AC24533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F24AB9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CD85E1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39E206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44CC70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07D6F8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72C692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DCAF89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EAEFF7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A8B267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74F597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A288AA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05B900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3B0CC8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268AC" w:rsidRPr="00DC16F0" w14:paraId="79472073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7396224F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Convulsions </w:t>
            </w:r>
          </w:p>
        </w:tc>
        <w:tc>
          <w:tcPr>
            <w:tcW w:w="792" w:type="dxa"/>
          </w:tcPr>
          <w:p w14:paraId="61AF2D0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185E71E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7A4586E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8547A9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3BF0FC9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27178DC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147C6A24" w14:textId="10D62063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4DA76329" w14:textId="74023A1D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994018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2E0A4AA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BDF3A5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DCD181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022A61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C4B8C5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9549FD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6E8566C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EC3DDE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B25581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2B21EE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658AA5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28B68F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2768" w:rsidRPr="00DC16F0" w14:paraId="2E0ED5EF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38B4CF9E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Hypertonia / contractures Dystonia / Choreoathetosi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B8DB35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62613B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DCFC1D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64BB42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14A7F8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20C202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8247504" w14:textId="3FE17368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63A99DE" w14:textId="0400A772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12D8C6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B6F179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FE8D81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2B6DB3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C03FC2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FEC7E9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EC065D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60F584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5B947B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002429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1C0F99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333D6D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6C4FC4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268AC" w:rsidRPr="00DC16F0" w14:paraId="2E8F7EEC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A31F6C3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Tremor </w:t>
            </w:r>
          </w:p>
        </w:tc>
        <w:tc>
          <w:tcPr>
            <w:tcW w:w="792" w:type="dxa"/>
          </w:tcPr>
          <w:p w14:paraId="39D44E8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0D4CFD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1F36DD5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6D6828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E5AAE7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7E4E0C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53F1340" w14:textId="629A494D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28F22CE" w14:textId="19A9E190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83718B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4BD1E0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463670D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194216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AD24DD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100769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59D237A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0ADCF5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6F930D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30D3DDA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AEB544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10D880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F294D8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2768" w:rsidRPr="00DC16F0" w14:paraId="51D1D6AC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5204DF87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Hypotonia 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00015F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E564E2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000662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A5C1DB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AEDDC9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2353DB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2A44660" w14:textId="0B60A205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F8E592B" w14:textId="7FD2521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2FFBAD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7AF730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0DC413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CBD950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00ABEB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742D53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9FAB50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1FF8A0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35FCED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D8FF2B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65E343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704DEC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0E3E4E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268AC" w:rsidRPr="00DC16F0" w14:paraId="7199718B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7A257360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oor head control</w:t>
            </w:r>
          </w:p>
        </w:tc>
        <w:tc>
          <w:tcPr>
            <w:tcW w:w="792" w:type="dxa"/>
          </w:tcPr>
          <w:p w14:paraId="09C8237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E061E6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2BC8D41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27C860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E2EFCC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3BA3712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13C9B92" w14:textId="29113BAD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8379984" w14:textId="332C9AD5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8091BF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082C9B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4815C6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1C2BD0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6DB693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A5F9C5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0FCEAF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1CF55F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A21696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ED46BC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636A9D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A1DCDE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471175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2768" w:rsidRPr="00DC16F0" w14:paraId="27789EFA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26A5D4E3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Limping/unsteady/ataxic gait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2E4D7D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0382E1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64DE96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600BAB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508AAB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88A285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90E1E30" w14:textId="79A894CF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7396C64" w14:textId="1D2900BD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0FFFE5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7CC0F9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A7DF29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CD128B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F13801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A25F87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DBA3F6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D1F3F9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2D7504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92FBE7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7AB7D3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8EF22C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9164C4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268AC" w:rsidRPr="00DC16F0" w14:paraId="70D9B1CD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977A13B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Dysarthria/ drooling/ nasal speech</w:t>
            </w:r>
          </w:p>
        </w:tc>
        <w:tc>
          <w:tcPr>
            <w:tcW w:w="792" w:type="dxa"/>
          </w:tcPr>
          <w:p w14:paraId="5D71280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91A6FD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66413AE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6F7DD22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48F36C3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D8B829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5C6FC43" w14:textId="69D8BC95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2C1D2043" w14:textId="3DA8F4E0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46B828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5B7B6D3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91A316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6CE5DC0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937382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6715BB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5D8AD3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479C4C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E7E460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5D50740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280C87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197BB2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4F4728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2768" w:rsidRPr="00DC16F0" w14:paraId="542995F0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6A86F7BC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Nystagmus / strabismus / abnormal gaze 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6DAE7A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6F5AAE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9AAA42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268618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9717CE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1D2CC5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6CD73B8" w14:textId="3634DA4F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EF5240E" w14:textId="0DC84360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D7504D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D47076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8F3610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BDDC0A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533A2B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8F682E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409914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E16CF5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C1E380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E58D13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06009C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F649B8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1AF10F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268AC" w:rsidRPr="00DC16F0" w14:paraId="55C76C5B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A69EE5B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Drooling</w:t>
            </w:r>
          </w:p>
        </w:tc>
        <w:tc>
          <w:tcPr>
            <w:tcW w:w="792" w:type="dxa"/>
          </w:tcPr>
          <w:p w14:paraId="2CE9EE8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5717AB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0D7E13C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8CA7E5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B5D5B1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577B935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C62033F" w14:textId="1BB1C61C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AD117C0" w14:textId="22DD3C60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288E6B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590886C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7282B6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B1629D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C4F2C7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46A910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74A764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EA99A7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B97213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FE31DD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6FCA48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792" w:type="dxa"/>
          </w:tcPr>
          <w:p w14:paraId="7540F70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5851D0E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2768" w:rsidRPr="00DC16F0" w14:paraId="74D9754F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5E94BB5E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hronic constipation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AE4FCF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DC92DD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9F0DEC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89F8FA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C56A9D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3BEBBC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0B14D8B" w14:textId="3A27728E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7379CBB" w14:textId="77234F9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B84BC7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E3F689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19D362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732B42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F363B6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E91875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002F21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C0D7CF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C802D8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C5F826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71AE55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DDD035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2D6C89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268AC" w:rsidRPr="00DC16F0" w14:paraId="7CFAD84E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5764398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ICU admission</w:t>
            </w:r>
          </w:p>
        </w:tc>
        <w:tc>
          <w:tcPr>
            <w:tcW w:w="792" w:type="dxa"/>
          </w:tcPr>
          <w:p w14:paraId="350C0DA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A7403E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FC5842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76C064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63A263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FD8E3F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461A329" w14:textId="6A9A460F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EAD9E31" w14:textId="4CF8805F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59AB17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A97F3A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26A64E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6AE67C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BCF55E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C1EF28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,</w:t>
            </w:r>
          </w:p>
          <w:p w14:paraId="6A4C0C8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For irritability and acute encephalopathy </w:t>
            </w:r>
          </w:p>
        </w:tc>
        <w:tc>
          <w:tcPr>
            <w:tcW w:w="792" w:type="dxa"/>
          </w:tcPr>
          <w:p w14:paraId="028A445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,</w:t>
            </w:r>
          </w:p>
          <w:p w14:paraId="0D6C32D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or apnea, desaturation and respiratory acidosis and MRSA in throat swab</w:t>
            </w:r>
          </w:p>
        </w:tc>
        <w:tc>
          <w:tcPr>
            <w:tcW w:w="792" w:type="dxa"/>
          </w:tcPr>
          <w:p w14:paraId="0AE64FC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08F333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0ACF8C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6D1F4A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FA3107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DBAA93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2768" w:rsidRPr="00DC16F0" w14:paraId="53EC49B0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3E49180E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eonatal history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52CA45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CA9232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CS, Bwt 2.5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FB6539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t reported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0B1287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, Bwt 2.5 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76A0C9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, Bwt 3.5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A71A88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FT, NVD, Bwt 3 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AA2C6EA" w14:textId="2A120A5D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>
              <w:rPr>
                <w:rFonts w:asciiTheme="majorBidi" w:hAnsiTheme="majorBidi" w:cstheme="majorBidi"/>
                <w:sz w:val="11"/>
                <w:szCs w:val="11"/>
              </w:rPr>
              <w:t>FT, NVD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55B9780" w14:textId="60BD5640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FT, NVD, Bwt 3.5 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5CFF82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66EFE6E" w14:textId="5E0D02E8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O 28, NVD, Bwt 800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B237FC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, Bwt 3.5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BE9C98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, Bwt 3.1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2E486B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, Bwt &gt;4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41142C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, Bwt 2.9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53B580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, Bwt 3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0ADFEC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, Bwt 1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E14157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, Bwt 3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389970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NVD, Bwt 3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074DFD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, Bwt 2.7kg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EBBCFD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62210D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FT, NVD, Bwt 3.5 kg</w:t>
            </w:r>
          </w:p>
        </w:tc>
      </w:tr>
      <w:tr w:rsidR="00C268AC" w:rsidRPr="00DC16F0" w14:paraId="3B3C87D7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AD3D961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Perinatal history </w:t>
            </w:r>
          </w:p>
        </w:tc>
        <w:tc>
          <w:tcPr>
            <w:tcW w:w="792" w:type="dxa"/>
          </w:tcPr>
          <w:p w14:paraId="1C471C0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Gestational HTN on treatment &amp; maternal IDA on iron injections, Child NNJ &amp; RD</w:t>
            </w:r>
          </w:p>
        </w:tc>
        <w:tc>
          <w:tcPr>
            <w:tcW w:w="792" w:type="dxa"/>
          </w:tcPr>
          <w:p w14:paraId="6F0C194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Gestational HTN on methyldopa</w:t>
            </w:r>
          </w:p>
        </w:tc>
        <w:tc>
          <w:tcPr>
            <w:tcW w:w="792" w:type="dxa"/>
          </w:tcPr>
          <w:p w14:paraId="3E33A57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t reported</w:t>
            </w:r>
          </w:p>
        </w:tc>
        <w:tc>
          <w:tcPr>
            <w:tcW w:w="792" w:type="dxa"/>
          </w:tcPr>
          <w:p w14:paraId="5E5FC83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B915EE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2F23A6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B748A2A" w14:textId="1191FB07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11B758A3" w14:textId="31B5EDE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1D0292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9C8738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ICU admission for LBW</w:t>
            </w:r>
          </w:p>
        </w:tc>
        <w:tc>
          <w:tcPr>
            <w:tcW w:w="792" w:type="dxa"/>
          </w:tcPr>
          <w:p w14:paraId="4A049CCB" w14:textId="1D4AB263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92" w:type="dxa"/>
          </w:tcPr>
          <w:p w14:paraId="2DFFEBA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E00C36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E544C4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2FF638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PFO, tiny closing PDA</w:t>
            </w:r>
          </w:p>
        </w:tc>
        <w:tc>
          <w:tcPr>
            <w:tcW w:w="792" w:type="dxa"/>
          </w:tcPr>
          <w:p w14:paraId="2A996E0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ASD</w:t>
            </w:r>
          </w:p>
        </w:tc>
        <w:tc>
          <w:tcPr>
            <w:tcW w:w="792" w:type="dxa"/>
          </w:tcPr>
          <w:p w14:paraId="5B1E1F4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2DA233B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2A5EBC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Maternal hypothyroidism &amp; 3 early miscarries after this </w:t>
            </w:r>
            <w:proofErr w:type="gramStart"/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hild</w:t>
            </w:r>
            <w:proofErr w:type="gramEnd"/>
          </w:p>
          <w:p w14:paraId="725359B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Maternal aunt with childhood absence seizure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lastRenderedPageBreak/>
              <w:t>controlled with Depakene</w:t>
            </w:r>
          </w:p>
        </w:tc>
        <w:tc>
          <w:tcPr>
            <w:tcW w:w="792" w:type="dxa"/>
          </w:tcPr>
          <w:p w14:paraId="02A6415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-</w:t>
            </w:r>
          </w:p>
        </w:tc>
        <w:tc>
          <w:tcPr>
            <w:tcW w:w="792" w:type="dxa"/>
          </w:tcPr>
          <w:p w14:paraId="3F264BF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2768" w:rsidRPr="00DC16F0" w14:paraId="2D57199D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1C34166E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Other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54D2CD7" w14:textId="2A74B18E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CBDF465" w14:textId="0F7662A6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E559AB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51C1D2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297BC2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21B2E7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5C308D0" w14:textId="08A8B04A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7D176F2" w14:textId="30E53F88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9CD103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0AF3A97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0B9A08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C5175B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C1E2A0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C3E1C2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5CA584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ild elevated lactate level in blood and CSF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EA8CB3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1C89FF9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51FE7B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408AAA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B88710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7C64427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268AC" w:rsidRPr="00DC16F0" w14:paraId="3359622E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17E670B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rain MRI</w:t>
            </w:r>
          </w:p>
        </w:tc>
        <w:tc>
          <w:tcPr>
            <w:tcW w:w="792" w:type="dxa"/>
          </w:tcPr>
          <w:p w14:paraId="6943BDA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lateral signal alteration in lentiform nucleus; f/u: subacute necrotizing encephalopathy</w:t>
            </w:r>
          </w:p>
        </w:tc>
        <w:tc>
          <w:tcPr>
            <w:tcW w:w="792" w:type="dxa"/>
          </w:tcPr>
          <w:p w14:paraId="66CF936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lateral corpus striatum signal alteration with lentiform dystrophic calcification associated with normal brain parenchyma; f/u: reduction in size with some atrophic changes</w:t>
            </w:r>
          </w:p>
        </w:tc>
        <w:tc>
          <w:tcPr>
            <w:tcW w:w="792" w:type="dxa"/>
          </w:tcPr>
          <w:p w14:paraId="44568C4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lateral corpus striatum signal alteration with central necrosis at the head of caudate nuclei, restricted diffusion at the outer aspect of lentiform nuclei and central dysmorphic calcifications</w:t>
            </w:r>
          </w:p>
        </w:tc>
        <w:tc>
          <w:tcPr>
            <w:tcW w:w="792" w:type="dxa"/>
          </w:tcPr>
          <w:p w14:paraId="4750E3BA" w14:textId="5045A1E8" w:rsidR="00C268AC" w:rsidRPr="00B82768" w:rsidRDefault="0050234E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</w:t>
            </w:r>
            <w:r w:rsidRPr="0050234E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ilateral caudate, putamen and external capsule atrophy sparing globes pallidus and sub-insular regions, with multiple T2 hyperintense cystic foci of necrosis</w:t>
            </w:r>
          </w:p>
        </w:tc>
        <w:tc>
          <w:tcPr>
            <w:tcW w:w="792" w:type="dxa"/>
          </w:tcPr>
          <w:p w14:paraId="053D1F2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lateral symmetrical involvement of the basal ganglia and thalamus.</w:t>
            </w:r>
          </w:p>
        </w:tc>
        <w:tc>
          <w:tcPr>
            <w:tcW w:w="792" w:type="dxa"/>
          </w:tcPr>
          <w:p w14:paraId="14E1DB9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Acute diffuse gray matter metabolic disease involving deep gray matter and basal ganglia suggestive of mitochondrial disease</w:t>
            </w:r>
          </w:p>
        </w:tc>
        <w:tc>
          <w:tcPr>
            <w:tcW w:w="792" w:type="dxa"/>
          </w:tcPr>
          <w:p w14:paraId="62B2829B" w14:textId="6F7D5DC4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 xml:space="preserve">Multiple </w:t>
            </w:r>
            <w:r w:rsidR="0050234E">
              <w:t xml:space="preserve"> </w:t>
            </w:r>
            <w:r w:rsidR="0050234E" w:rsidRPr="0050234E">
              <w:rPr>
                <w:rFonts w:asciiTheme="majorBidi" w:hAnsiTheme="majorBidi" w:cstheme="majorBidi"/>
                <w:sz w:val="11"/>
                <w:szCs w:val="11"/>
              </w:rPr>
              <w:t>bright hyperintense lesions again in the basal ganglia and thalami with conspicuous subcortical involvement.</w:t>
            </w:r>
          </w:p>
        </w:tc>
        <w:tc>
          <w:tcPr>
            <w:tcW w:w="792" w:type="dxa"/>
          </w:tcPr>
          <w:p w14:paraId="37B0F177" w14:textId="06360D8D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>Initially normal, then at age of 6 years it progressed to develop bilateral putamen mild cystic changes</w:t>
            </w:r>
          </w:p>
        </w:tc>
        <w:tc>
          <w:tcPr>
            <w:tcW w:w="792" w:type="dxa"/>
          </w:tcPr>
          <w:p w14:paraId="1A2C2704" w14:textId="1B5CFA4C" w:rsidR="00C268AC" w:rsidRPr="00B82768" w:rsidRDefault="0050234E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proofErr w:type="gramStart"/>
            <w:r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</w:t>
            </w:r>
            <w:r w:rsidRPr="0050234E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ortical  and</w:t>
            </w:r>
            <w:proofErr w:type="gramEnd"/>
            <w:r w:rsidRPr="0050234E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 subcortical hyperintensities at both cerebral hemispheres and subtle cerebellar changes, as well as caudate and putamen bilaterally.</w:t>
            </w:r>
          </w:p>
        </w:tc>
        <w:tc>
          <w:tcPr>
            <w:tcW w:w="792" w:type="dxa"/>
          </w:tcPr>
          <w:p w14:paraId="634A19E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Symmetrical bilateral basal ganglia involvement affecting the lentiform nuclei as well as the medial portion of the thalamic </w:t>
            </w:r>
            <w:proofErr w:type="gramStart"/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uclei</w:t>
            </w:r>
            <w:proofErr w:type="gramEnd"/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 </w:t>
            </w:r>
          </w:p>
          <w:p w14:paraId="3BC501E9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  <w:p w14:paraId="2AE1948E" w14:textId="2CCFD256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</w:tcPr>
          <w:p w14:paraId="2B0CC5B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lateral symmetrical hyperintensity with diffused restriction and swelling in caudate nuclei and putamen, sparing the globus pallidus</w:t>
            </w:r>
          </w:p>
        </w:tc>
        <w:tc>
          <w:tcPr>
            <w:tcW w:w="792" w:type="dxa"/>
          </w:tcPr>
          <w:p w14:paraId="240A6EF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Bilateral symmetrical central necrosis of basal ganglia </w:t>
            </w:r>
          </w:p>
        </w:tc>
        <w:tc>
          <w:tcPr>
            <w:tcW w:w="792" w:type="dxa"/>
          </w:tcPr>
          <w:p w14:paraId="3F5030B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t done</w:t>
            </w:r>
          </w:p>
        </w:tc>
        <w:tc>
          <w:tcPr>
            <w:tcW w:w="792" w:type="dxa"/>
          </w:tcPr>
          <w:p w14:paraId="026958F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Symmetrical diffusely swollen lentiform and caudate nuclei with lentiform fork sign; f/u: showed regression course with reduction of lentiform and caudate nuclei size bilaterally associated with abnormal signals representing old insults</w:t>
            </w:r>
          </w:p>
        </w:tc>
        <w:tc>
          <w:tcPr>
            <w:tcW w:w="792" w:type="dxa"/>
          </w:tcPr>
          <w:p w14:paraId="1E869A9A" w14:textId="2EA42D75" w:rsidR="00C268AC" w:rsidRPr="00B82768" w:rsidRDefault="0050234E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</w:t>
            </w:r>
            <w:r w:rsidRPr="0050234E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ilateral symmetric hyperintense signals in the midbrain / cerebral peduncles, as well as the basal ganglia and medial </w:t>
            </w:r>
            <w:proofErr w:type="gramStart"/>
            <w:r w:rsidRPr="0050234E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thalami  There</w:t>
            </w:r>
            <w:proofErr w:type="gramEnd"/>
            <w:r w:rsidRPr="0050234E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 are multiple cortical/ subcortical and bilateral sub-insular T2 hyperintensities..  </w:t>
            </w:r>
          </w:p>
        </w:tc>
        <w:tc>
          <w:tcPr>
            <w:tcW w:w="792" w:type="dxa"/>
          </w:tcPr>
          <w:p w14:paraId="2CE5D97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t Done</w:t>
            </w:r>
          </w:p>
        </w:tc>
        <w:tc>
          <w:tcPr>
            <w:tcW w:w="792" w:type="dxa"/>
          </w:tcPr>
          <w:p w14:paraId="08D5959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lateral symmetrical central necrosis of basal ganglia</w:t>
            </w:r>
          </w:p>
        </w:tc>
        <w:tc>
          <w:tcPr>
            <w:tcW w:w="792" w:type="dxa"/>
          </w:tcPr>
          <w:p w14:paraId="04D7602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lateral symmetrical central necrosis of basal ganglia</w:t>
            </w:r>
          </w:p>
        </w:tc>
        <w:tc>
          <w:tcPr>
            <w:tcW w:w="792" w:type="dxa"/>
          </w:tcPr>
          <w:p w14:paraId="55914DED" w14:textId="5B325A48" w:rsidR="00C268AC" w:rsidRPr="00B82768" w:rsidRDefault="0050234E" w:rsidP="00502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M</w:t>
            </w:r>
            <w:r w:rsidRPr="0050234E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ultiple scattered hyperintense lesions at the cortical and subcortical cerebral parenchyma, as well as bilateral caudate , putamen and medial thalamic nuclei. (l) Some of these areas showed diffusion restriction on DWI.</w:t>
            </w:r>
          </w:p>
        </w:tc>
        <w:tc>
          <w:tcPr>
            <w:tcW w:w="792" w:type="dxa"/>
          </w:tcPr>
          <w:p w14:paraId="4267640D" w14:textId="35BE6C2D" w:rsidR="00C268AC" w:rsidRPr="00B82768" w:rsidRDefault="0050234E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H</w:t>
            </w:r>
            <w:r w:rsidRPr="0050234E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yperintensity of bilateral putamen, representing atrophy with central necrosis</w:t>
            </w:r>
            <w:r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.</w:t>
            </w:r>
          </w:p>
        </w:tc>
        <w:tc>
          <w:tcPr>
            <w:tcW w:w="792" w:type="dxa"/>
          </w:tcPr>
          <w:p w14:paraId="1376103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ot done</w:t>
            </w:r>
          </w:p>
        </w:tc>
      </w:tr>
      <w:tr w:rsidR="00B82768" w:rsidRPr="00DC16F0" w14:paraId="6D6530CF" w14:textId="77777777" w:rsidTr="00C268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shd w:val="clear" w:color="auto" w:fill="DAEEF3" w:themeFill="accent5" w:themeFillTint="33"/>
          </w:tcPr>
          <w:p w14:paraId="071841C7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urrent medications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8A0123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Valproic acid (Depakene), vitamin B6, thiamine, clonazepam drops (</w:t>
            </w:r>
            <w:proofErr w:type="spellStart"/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Rivotril</w:t>
            </w:r>
            <w:proofErr w:type="spellEnd"/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), biotin supplement, coenzyme Q10 &amp; carnitine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3FE76DD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Vitamin B6, vitamin B complex, L-carnitine syrup, coenzyme Q10, biotin and thiamine supplementation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C6CE0B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Biotin and thiamine supplementation 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7F594A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Vitamin B6, vitamin B complex, biotin and thiamine supplementation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35407FB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Carbamazepine (Tegretol), clonazepam and baclofen, biotin and thiamine supplementation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9C30F0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 xml:space="preserve">Coenzyme Q10, </w:t>
            </w:r>
            <w:proofErr w:type="spellStart"/>
            <w:r w:rsidRPr="00B82768">
              <w:rPr>
                <w:rFonts w:asciiTheme="majorBidi" w:hAnsiTheme="majorBidi" w:cstheme="majorBidi"/>
                <w:sz w:val="11"/>
                <w:szCs w:val="11"/>
              </w:rPr>
              <w:t>L.carnitine</w:t>
            </w:r>
            <w:proofErr w:type="spellEnd"/>
            <w:r w:rsidRPr="00B82768">
              <w:rPr>
                <w:rFonts w:asciiTheme="majorBidi" w:hAnsiTheme="majorBidi" w:cstheme="majorBidi"/>
                <w:sz w:val="11"/>
                <w:szCs w:val="11"/>
              </w:rPr>
              <w:t>, vitamin B6, thiamine, and B complex supplementation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65F29B1E" w14:textId="77777777" w:rsidR="006B596F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>
              <w:rPr>
                <w:rFonts w:asciiTheme="majorBidi" w:hAnsiTheme="majorBidi" w:cstheme="majorBidi"/>
                <w:sz w:val="11"/>
                <w:szCs w:val="11"/>
              </w:rPr>
              <w:t xml:space="preserve">Biotin, thiamine, Vitamin B6, Keppra </w:t>
            </w:r>
          </w:p>
          <w:p w14:paraId="61749CE1" w14:textId="77777777" w:rsidR="006B596F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</w:p>
          <w:p w14:paraId="1D7ABD9A" w14:textId="4F21FC17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1"/>
                <w:szCs w:val="11"/>
              </w:rPr>
            </w:pPr>
            <w:r>
              <w:rPr>
                <w:rFonts w:asciiTheme="majorBidi" w:hAnsiTheme="majorBidi" w:cstheme="majorBidi"/>
                <w:sz w:val="11"/>
                <w:szCs w:val="11"/>
              </w:rPr>
              <w:t>(No</w:t>
            </w:r>
            <w:r w:rsidR="00C74CCD">
              <w:rPr>
                <w:rFonts w:asciiTheme="majorBidi" w:hAnsiTheme="majorBidi" w:cstheme="majorBidi"/>
                <w:sz w:val="11"/>
                <w:szCs w:val="11"/>
              </w:rPr>
              <w:t>n-</w:t>
            </w:r>
            <w:r>
              <w:rPr>
                <w:rFonts w:asciiTheme="majorBidi" w:hAnsiTheme="majorBidi" w:cstheme="majorBidi"/>
                <w:sz w:val="11"/>
                <w:szCs w:val="11"/>
              </w:rPr>
              <w:t>compliance with improper dosing</w:t>
            </w:r>
            <w:r w:rsidR="00C74CCD">
              <w:rPr>
                <w:rFonts w:asciiTheme="majorBidi" w:hAnsiTheme="majorBidi" w:cstheme="majorBidi"/>
                <w:sz w:val="11"/>
                <w:szCs w:val="11"/>
              </w:rPr>
              <w:t xml:space="preserve"> by care</w:t>
            </w:r>
            <w:r w:rsidR="0009557E">
              <w:rPr>
                <w:rFonts w:asciiTheme="majorBidi" w:hAnsiTheme="majorBidi" w:cstheme="majorBidi"/>
                <w:sz w:val="11"/>
                <w:szCs w:val="11"/>
              </w:rPr>
              <w:t>giver</w:t>
            </w:r>
            <w:r>
              <w:rPr>
                <w:rFonts w:asciiTheme="majorBidi" w:hAnsiTheme="majorBidi" w:cstheme="majorBidi"/>
                <w:sz w:val="11"/>
                <w:szCs w:val="11"/>
              </w:rPr>
              <w:t>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2B259B5A" w14:textId="754970D6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sz w:val="11"/>
                <w:szCs w:val="11"/>
              </w:rPr>
              <w:t xml:space="preserve">Coenzyme Q10, </w:t>
            </w:r>
            <w:proofErr w:type="spellStart"/>
            <w:r w:rsidRPr="00B82768">
              <w:rPr>
                <w:rFonts w:asciiTheme="majorBidi" w:hAnsiTheme="majorBidi" w:cstheme="majorBidi"/>
                <w:sz w:val="11"/>
                <w:szCs w:val="11"/>
              </w:rPr>
              <w:t>L.carnitine</w:t>
            </w:r>
            <w:proofErr w:type="spellEnd"/>
            <w:r w:rsidRPr="00B82768">
              <w:rPr>
                <w:rFonts w:asciiTheme="majorBidi" w:hAnsiTheme="majorBidi" w:cstheme="majorBidi"/>
                <w:sz w:val="11"/>
                <w:szCs w:val="11"/>
              </w:rPr>
              <w:t>, vitamin B6, thiamine, and B complex supplementation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CC58A8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  <w:p w14:paraId="2161790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  <w:p w14:paraId="336BC1CD" w14:textId="6548C30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proofErr w:type="gramStart"/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(</w:t>
            </w:r>
            <w:r w:rsidR="00C74CCD">
              <w:rPr>
                <w:rFonts w:asciiTheme="majorBidi" w:hAnsiTheme="majorBidi" w:cstheme="majorBidi"/>
                <w:sz w:val="11"/>
                <w:szCs w:val="11"/>
              </w:rPr>
              <w:t xml:space="preserve"> Non</w:t>
            </w:r>
            <w:proofErr w:type="gramEnd"/>
            <w:r w:rsidR="00C74CCD">
              <w:rPr>
                <w:rFonts w:asciiTheme="majorBidi" w:hAnsiTheme="majorBidi" w:cstheme="majorBidi"/>
                <w:sz w:val="11"/>
                <w:szCs w:val="11"/>
              </w:rPr>
              <w:t xml:space="preserve">-compliance </w:t>
            </w: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&amp; disadvantage home situation)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7F6B64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  <w:p w14:paraId="5EBBB5B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  <w:shd w:val="clear" w:color="auto" w:fill="DAEEF3" w:themeFill="accent5" w:themeFillTint="33"/>
          </w:tcPr>
          <w:p w14:paraId="6236BA8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  <w:p w14:paraId="689E4B0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  <w:shd w:val="clear" w:color="auto" w:fill="DAEEF3" w:themeFill="accent5" w:themeFillTint="33"/>
          </w:tcPr>
          <w:p w14:paraId="1BB0DC5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  <w:p w14:paraId="6B01505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  <w:shd w:val="clear" w:color="auto" w:fill="DAEEF3" w:themeFill="accent5" w:themeFillTint="33"/>
          </w:tcPr>
          <w:p w14:paraId="2C74F56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  <w:p w14:paraId="1DF810F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  <w:shd w:val="clear" w:color="auto" w:fill="DAEEF3" w:themeFill="accent5" w:themeFillTint="33"/>
          </w:tcPr>
          <w:p w14:paraId="50AFC0A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  <w:p w14:paraId="017F8AB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  <w:shd w:val="clear" w:color="auto" w:fill="DAEEF3" w:themeFill="accent5" w:themeFillTint="33"/>
          </w:tcPr>
          <w:p w14:paraId="14FA18A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, thiamine, vitamin B6, vitamin B complex, coenzyme Q10, L-carnitine and ketogenic diet.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598F932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  <w:p w14:paraId="740D537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  <w:shd w:val="clear" w:color="auto" w:fill="DAEEF3" w:themeFill="accent5" w:themeFillTint="33"/>
          </w:tcPr>
          <w:p w14:paraId="3E48BE6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  <w:p w14:paraId="07BE112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  <w:shd w:val="clear" w:color="auto" w:fill="DAEEF3" w:themeFill="accent5" w:themeFillTint="33"/>
          </w:tcPr>
          <w:p w14:paraId="21A599F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  <w:p w14:paraId="690FFEB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  <w:shd w:val="clear" w:color="auto" w:fill="DAEEF3" w:themeFill="accent5" w:themeFillTint="33"/>
          </w:tcPr>
          <w:p w14:paraId="25AC24A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  <w:p w14:paraId="5806D08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</w:p>
        </w:tc>
        <w:tc>
          <w:tcPr>
            <w:tcW w:w="792" w:type="dxa"/>
            <w:shd w:val="clear" w:color="auto" w:fill="DAEEF3" w:themeFill="accent5" w:themeFillTint="33"/>
          </w:tcPr>
          <w:p w14:paraId="187B2EF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</w:tc>
        <w:tc>
          <w:tcPr>
            <w:tcW w:w="792" w:type="dxa"/>
            <w:shd w:val="clear" w:color="auto" w:fill="DAEEF3" w:themeFill="accent5" w:themeFillTint="33"/>
          </w:tcPr>
          <w:p w14:paraId="48C5F56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iotin and thiamine supplementation</w:t>
            </w:r>
          </w:p>
        </w:tc>
      </w:tr>
      <w:tr w:rsidR="00C268AC" w:rsidRPr="00DC16F0" w14:paraId="235C1033" w14:textId="77777777" w:rsidTr="00C268AC">
        <w:trPr>
          <w:trHeight w:val="1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E0E69B6" w14:textId="77777777" w:rsidR="00C268AC" w:rsidRPr="00B82768" w:rsidRDefault="00C268AC" w:rsidP="00C268AC">
            <w:pPr>
              <w:ind w:left="14" w:hanging="14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Residual neurological deficit</w:t>
            </w:r>
          </w:p>
        </w:tc>
        <w:tc>
          <w:tcPr>
            <w:tcW w:w="792" w:type="dxa"/>
          </w:tcPr>
          <w:p w14:paraId="69FA5656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43CF1EA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7BD888D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D07AB6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6A485B5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  <w:p w14:paraId="74E45A1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wheelchair bound</w:t>
            </w:r>
          </w:p>
        </w:tc>
        <w:tc>
          <w:tcPr>
            <w:tcW w:w="792" w:type="dxa"/>
          </w:tcPr>
          <w:p w14:paraId="7761F80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E036019" w14:textId="60B52233" w:rsidR="00C268AC" w:rsidRPr="00B82768" w:rsidRDefault="006B596F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047426BE" w14:textId="08C87A2A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6FEFB8C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  <w:p w14:paraId="2F05105D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but multiple relapses and admissions due to stopping medication by caregiver</w:t>
            </w:r>
          </w:p>
        </w:tc>
        <w:tc>
          <w:tcPr>
            <w:tcW w:w="792" w:type="dxa"/>
          </w:tcPr>
          <w:p w14:paraId="705185D7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28882F1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A141883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7FFD45E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270EBB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2" w:type="dxa"/>
          </w:tcPr>
          <w:p w14:paraId="310EC788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+</w:t>
            </w:r>
          </w:p>
          <w:p w14:paraId="1F098B4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MV dependent, </w:t>
            </w:r>
          </w:p>
          <w:p w14:paraId="4C3087E5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>NGT feeding,</w:t>
            </w:r>
          </w:p>
          <w:p w14:paraId="7CDA2E02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1"/>
                <w:szCs w:val="11"/>
              </w:rPr>
              <w:t xml:space="preserve">Bed-ridden </w:t>
            </w:r>
          </w:p>
        </w:tc>
        <w:tc>
          <w:tcPr>
            <w:tcW w:w="792" w:type="dxa"/>
          </w:tcPr>
          <w:p w14:paraId="5924106A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57969EE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485BE3EE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084408A4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50C33A0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2" w:type="dxa"/>
          </w:tcPr>
          <w:p w14:paraId="302555DF" w14:textId="77777777" w:rsidR="00C268AC" w:rsidRPr="00B82768" w:rsidRDefault="00C268AC" w:rsidP="00C26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276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1DE6333F" w14:textId="77777777" w:rsidR="00C503CA" w:rsidRPr="00620351" w:rsidRDefault="00C503CA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2348ACA3" w14:textId="77777777" w:rsidR="00C503CA" w:rsidRPr="00620351" w:rsidRDefault="00C503CA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3613BE42" w14:textId="336EC4BA" w:rsidR="00C503CA" w:rsidRPr="00B82768" w:rsidRDefault="00B73DA5">
      <w:pPr>
        <w:pStyle w:val="NormalWeb"/>
        <w:spacing w:before="0" w:beforeAutospacing="0" w:after="0" w:afterAutospacing="0"/>
        <w:ind w:leftChars="200" w:left="480" w:rightChars="140" w:right="336"/>
        <w:jc w:val="both"/>
        <w:rPr>
          <w:rFonts w:asciiTheme="majorBidi" w:hAnsiTheme="majorBidi" w:cstheme="majorBidi"/>
          <w:sz w:val="20"/>
          <w:szCs w:val="20"/>
        </w:rPr>
      </w:pPr>
      <w:r w:rsidRPr="00B82768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657250" w:rsidRPr="00B82768">
        <w:rPr>
          <w:rFonts w:asciiTheme="majorBidi" w:hAnsiTheme="majorBidi" w:cstheme="majorBidi"/>
          <w:b/>
          <w:bCs/>
          <w:sz w:val="20"/>
          <w:szCs w:val="20"/>
        </w:rPr>
        <w:t>S3</w:t>
      </w:r>
      <w:r w:rsidRPr="00B82768">
        <w:rPr>
          <w:rFonts w:asciiTheme="majorBidi" w:hAnsiTheme="majorBidi" w:cstheme="majorBidi"/>
          <w:sz w:val="20"/>
          <w:szCs w:val="20"/>
        </w:rPr>
        <w:t xml:space="preserve">: Overview of </w:t>
      </w:r>
      <w:r w:rsidR="009012EA" w:rsidRPr="00B82768">
        <w:rPr>
          <w:rFonts w:asciiTheme="majorBidi" w:hAnsiTheme="majorBidi" w:cstheme="majorBidi"/>
          <w:sz w:val="20"/>
          <w:szCs w:val="20"/>
        </w:rPr>
        <w:t xml:space="preserve">individuals </w:t>
      </w:r>
      <w:r w:rsidR="00657250" w:rsidRPr="00B82768">
        <w:rPr>
          <w:rFonts w:asciiTheme="majorBidi" w:hAnsiTheme="majorBidi" w:cstheme="majorBidi"/>
          <w:sz w:val="20"/>
          <w:szCs w:val="20"/>
        </w:rPr>
        <w:t>diagnosed</w:t>
      </w:r>
      <w:r w:rsidRPr="00B82768">
        <w:rPr>
          <w:rFonts w:asciiTheme="majorBidi" w:hAnsiTheme="majorBidi" w:cstheme="majorBidi"/>
          <w:sz w:val="20"/>
          <w:szCs w:val="20"/>
        </w:rPr>
        <w:t xml:space="preserve"> with Biotin Thiamine Responsive Basal Ganglia Disease in Kuwait </w:t>
      </w:r>
      <w:r w:rsidR="00657250" w:rsidRPr="00B82768">
        <w:rPr>
          <w:rFonts w:asciiTheme="majorBidi" w:hAnsiTheme="majorBidi" w:cstheme="majorBidi"/>
          <w:sz w:val="20"/>
          <w:szCs w:val="20"/>
        </w:rPr>
        <w:t>(n=2</w:t>
      </w:r>
      <w:r w:rsidR="00C268AC" w:rsidRPr="00B82768">
        <w:rPr>
          <w:rFonts w:asciiTheme="majorBidi" w:hAnsiTheme="majorBidi" w:cstheme="majorBidi"/>
          <w:sz w:val="20"/>
          <w:szCs w:val="20"/>
        </w:rPr>
        <w:t>1</w:t>
      </w:r>
      <w:r w:rsidR="00657250" w:rsidRPr="00B82768">
        <w:rPr>
          <w:rFonts w:asciiTheme="majorBidi" w:hAnsiTheme="majorBidi" w:cstheme="majorBidi"/>
          <w:sz w:val="20"/>
          <w:szCs w:val="20"/>
        </w:rPr>
        <w:t>)</w:t>
      </w:r>
      <w:r w:rsidRPr="00B82768">
        <w:rPr>
          <w:rFonts w:asciiTheme="majorBidi" w:hAnsiTheme="majorBidi" w:cstheme="majorBidi"/>
          <w:sz w:val="20"/>
          <w:szCs w:val="20"/>
        </w:rPr>
        <w:t>.</w:t>
      </w:r>
    </w:p>
    <w:p w14:paraId="2E76CA09" w14:textId="42C68BCE" w:rsidR="00C503CA" w:rsidRPr="00B82768" w:rsidRDefault="00000000">
      <w:pPr>
        <w:pStyle w:val="NormalWeb"/>
        <w:spacing w:before="0" w:beforeAutospacing="0" w:after="0" w:afterAutospacing="0"/>
        <w:ind w:leftChars="200" w:left="480" w:rightChars="140" w:right="336"/>
        <w:jc w:val="both"/>
        <w:rPr>
          <w:rFonts w:asciiTheme="majorBidi" w:hAnsiTheme="majorBidi" w:cstheme="majorBidi"/>
          <w:sz w:val="20"/>
          <w:szCs w:val="20"/>
        </w:rPr>
      </w:pPr>
      <w:r w:rsidRPr="00B82768">
        <w:rPr>
          <w:rFonts w:asciiTheme="majorBidi" w:hAnsiTheme="majorBidi" w:cstheme="majorBidi"/>
          <w:b/>
          <w:bCs/>
          <w:sz w:val="20"/>
          <w:szCs w:val="20"/>
        </w:rPr>
        <w:t>Abbreviations</w:t>
      </w:r>
      <w:r w:rsidRPr="00B82768">
        <w:rPr>
          <w:rFonts w:asciiTheme="majorBidi" w:hAnsiTheme="majorBidi" w:cstheme="majorBidi"/>
          <w:sz w:val="20"/>
          <w:szCs w:val="20"/>
        </w:rPr>
        <w:t xml:space="preserve">: ASD, atrial septal defect; BG, basal ganglia; Bwt, birth weight; CADASIL, cerebral autosomal dominant arteriopathy with sub-cortical infarcts and leukoencephalopathy ;CS, cesarian section; CSF, cerebral spinal fluid; CT, computed tomography; DWI, diffusion-weighted images; FT, full-term; f/u, follow up; FLAIR, fluid-attenuated inversion recovery; GDD, global developmental delay; </w:t>
      </w:r>
      <w:r w:rsidR="008B3181" w:rsidRPr="00B82768">
        <w:rPr>
          <w:rFonts w:asciiTheme="majorBidi" w:hAnsiTheme="majorBidi" w:cstheme="majorBidi"/>
          <w:sz w:val="20"/>
          <w:szCs w:val="20"/>
        </w:rPr>
        <w:t xml:space="preserve">HTN, hypertension; </w:t>
      </w:r>
      <w:r w:rsidRPr="00B82768">
        <w:rPr>
          <w:rFonts w:asciiTheme="majorBidi" w:hAnsiTheme="majorBidi" w:cstheme="majorBidi"/>
          <w:sz w:val="20"/>
          <w:szCs w:val="20"/>
        </w:rPr>
        <w:t xml:space="preserve">ID, intellectual disability; </w:t>
      </w:r>
      <w:r w:rsidR="008B3181" w:rsidRPr="00B82768">
        <w:rPr>
          <w:rFonts w:asciiTheme="majorBidi" w:hAnsiTheme="majorBidi" w:cstheme="majorBidi"/>
          <w:sz w:val="20"/>
          <w:szCs w:val="20"/>
        </w:rPr>
        <w:t xml:space="preserve">IDA, iron deficiency anemia; IEM, inborn errors of metabolism; Kg, kilogram; LBW, low birth weight; </w:t>
      </w:r>
      <w:r w:rsidRPr="00B82768">
        <w:rPr>
          <w:rFonts w:asciiTheme="majorBidi" w:hAnsiTheme="majorBidi" w:cstheme="majorBidi"/>
          <w:sz w:val="20"/>
          <w:szCs w:val="20"/>
        </w:rPr>
        <w:t xml:space="preserve">MELAS, mitochondrial encephalomyopathy lactic acidosis and stroke-like episodes; MRI, magnetic resonance imaging; MRSA, methicillin-resistant Staphylococcus aureus; MV, mechanical ventilator; NA, not applicable; NGT, nasogastric tube; </w:t>
      </w:r>
      <w:r w:rsidR="008B3181" w:rsidRPr="00B82768">
        <w:rPr>
          <w:rFonts w:asciiTheme="majorBidi" w:hAnsiTheme="majorBidi" w:cstheme="majorBidi"/>
          <w:sz w:val="20"/>
          <w:szCs w:val="20"/>
        </w:rPr>
        <w:t xml:space="preserve">NICU, neonatal intensive care unit; NNJ, neonatal jaundice; </w:t>
      </w:r>
      <w:r w:rsidRPr="00B82768">
        <w:rPr>
          <w:rFonts w:asciiTheme="majorBidi" w:hAnsiTheme="majorBidi" w:cstheme="majorBidi"/>
          <w:sz w:val="20"/>
          <w:szCs w:val="20"/>
        </w:rPr>
        <w:t xml:space="preserve">NVD, normal vaginal delivery, PDA, patent ductus arteriosus; </w:t>
      </w:r>
      <w:r w:rsidR="008B3181" w:rsidRPr="00B82768">
        <w:rPr>
          <w:rFonts w:asciiTheme="majorBidi" w:hAnsiTheme="majorBidi" w:cstheme="majorBidi"/>
          <w:sz w:val="20"/>
          <w:szCs w:val="20"/>
        </w:rPr>
        <w:t xml:space="preserve">PFO, patent foramen ovale; </w:t>
      </w:r>
      <w:r w:rsidRPr="00B82768">
        <w:rPr>
          <w:rFonts w:asciiTheme="majorBidi" w:hAnsiTheme="majorBidi" w:cstheme="majorBidi"/>
          <w:sz w:val="20"/>
          <w:szCs w:val="20"/>
        </w:rPr>
        <w:t xml:space="preserve">PICU, pediatric intensive care unit; </w:t>
      </w:r>
      <w:r w:rsidR="008B3181" w:rsidRPr="00B82768">
        <w:rPr>
          <w:rFonts w:asciiTheme="majorBidi" w:hAnsiTheme="majorBidi" w:cstheme="majorBidi"/>
          <w:sz w:val="20"/>
          <w:szCs w:val="20"/>
        </w:rPr>
        <w:t>PO, product of; RD, respiratory distress;</w:t>
      </w:r>
    </w:p>
    <w:p w14:paraId="70CD5E4B" w14:textId="3B7DDD9A" w:rsidR="00C503CA" w:rsidRPr="00B82768" w:rsidRDefault="00000000" w:rsidP="008B3181">
      <w:pPr>
        <w:spacing w:line="480" w:lineRule="auto"/>
        <w:ind w:leftChars="200" w:left="480" w:rightChars="140" w:right="336"/>
        <w:jc w:val="both"/>
        <w:rPr>
          <w:rFonts w:asciiTheme="majorBidi" w:eastAsia="Times New Roman" w:hAnsiTheme="majorBidi" w:cstheme="majorBidi"/>
        </w:rPr>
      </w:pPr>
      <w:r w:rsidRPr="00B82768">
        <w:rPr>
          <w:rFonts w:asciiTheme="majorBidi" w:hAnsiTheme="majorBidi" w:cstheme="majorBidi"/>
          <w:b/>
          <w:bCs/>
          <w:sz w:val="20"/>
          <w:szCs w:val="20"/>
        </w:rPr>
        <w:t>*The reference transcript is NM_025243.4</w:t>
      </w:r>
    </w:p>
    <w:p w14:paraId="11A7561D" w14:textId="77777777" w:rsidR="00C503CA" w:rsidRDefault="00C503CA">
      <w:pPr>
        <w:rPr>
          <w:rFonts w:asciiTheme="majorBidi" w:eastAsia="Times New Roman" w:hAnsiTheme="majorBidi" w:cstheme="majorBidi"/>
        </w:rPr>
      </w:pPr>
    </w:p>
    <w:sectPr w:rsidR="00C503CA">
      <w:footerReference w:type="default" r:id="rId7"/>
      <w:pgSz w:w="16838" w:h="11906" w:orient="landscape"/>
      <w:pgMar w:top="720" w:right="720" w:bottom="720" w:left="720" w:header="403" w:footer="403" w:gutter="0"/>
      <w:cols w:space="0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55B7A" w14:textId="77777777" w:rsidR="00D866BE" w:rsidRDefault="00D866BE">
      <w:r>
        <w:separator/>
      </w:r>
    </w:p>
  </w:endnote>
  <w:endnote w:type="continuationSeparator" w:id="0">
    <w:p w14:paraId="6350E7AA" w14:textId="77777777" w:rsidR="00D866BE" w:rsidRDefault="00D86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3276A" w14:textId="77777777" w:rsidR="00C503CA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37BAA9C" wp14:editId="0A4CDA59">
              <wp:simplePos x="0" y="0"/>
              <wp:positionH relativeFrom="page">
                <wp:posOffset>0</wp:posOffset>
              </wp:positionH>
              <wp:positionV relativeFrom="page">
                <wp:posOffset>7092950</wp:posOffset>
              </wp:positionV>
              <wp:extent cx="10678795" cy="273050"/>
              <wp:effectExtent l="0" t="0" r="0" b="12700"/>
              <wp:wrapNone/>
              <wp:docPr id="1" name="MSIPCM994d4018bd0e57244b750c0a" descr="{&quot;HashCode&quot;:763819813,&quot;Height&quot;:595.0,&quot;Width&quot;:840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78795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41613A3C" w14:textId="77777777" w:rsidR="00C503CA" w:rsidRDefault="00C503CA">
                          <w:pPr>
                            <w:jc w:val="center"/>
                            <w:rPr>
                              <w:rFonts w:ascii="Calibri" w:hAnsi="Calibri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6du="http://schemas.microsoft.com/office/word/2023/wordml/word16du">
          <w:pict>
            <v:shape id="MSIPCM994d4018bd0e57244b750c0a" o:spid="_x0000_s1026" o:spt="202" alt="{&quot;HashCode&quot;:763819813,&quot;Height&quot;:595.0,&quot;Width&quot;:840.0,&quot;Placement&quot;:&quot;Footer&quot;,&quot;Index&quot;:&quot;Primary&quot;,&quot;Section&quot;:1,&quot;Top&quot;:0.0,&quot;Left&quot;:0.0}" type="#_x0000_t202" style="position:absolute;left:0pt;margin-left:0pt;margin-top:558.5pt;height:21.5pt;width:840.85pt;mso-position-horizontal-relative:page;mso-position-vertical-relative:page;z-index:251659264;v-text-anchor:bottom;mso-width-relative:page;mso-height-relative:page;" filled="f" stroked="f" coordsize="21600,21600" o:allowincell="f" o:gfxdata="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">
              <v:fill on="f" focussize="0,0"/>
              <v:stroke on="f" weight="0.5pt"/>
              <v:imagedata o:title=""/>
              <o:lock v:ext="edit" aspectratio="f"/>
              <v:textbox inset="2.54mm,0mm,2.54mm,0mm">
                <w:txbxContent>
                  <w:p>
                    <w:pPr>
                      <w:jc w:val="center"/>
                      <w:rPr>
                        <w:rFonts w:ascii="Calibri" w:hAnsi="Calibri"/>
                        <w:color w:val="000000"/>
                        <w:sz w:val="20"/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58AB9" w14:textId="77777777" w:rsidR="00D866BE" w:rsidRDefault="00D866BE">
      <w:r>
        <w:separator/>
      </w:r>
    </w:p>
  </w:footnote>
  <w:footnote w:type="continuationSeparator" w:id="0">
    <w:p w14:paraId="3BA491E6" w14:textId="77777777" w:rsidR="00D866BE" w:rsidRDefault="00D86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84D"/>
    <w:rsid w:val="AFBF76FC"/>
    <w:rsid w:val="B5D753E4"/>
    <w:rsid w:val="EDECE8F4"/>
    <w:rsid w:val="FFAF4EE4"/>
    <w:rsid w:val="FFB52B1E"/>
    <w:rsid w:val="00010026"/>
    <w:rsid w:val="000125AA"/>
    <w:rsid w:val="00024466"/>
    <w:rsid w:val="0003040E"/>
    <w:rsid w:val="000379C1"/>
    <w:rsid w:val="00040DC3"/>
    <w:rsid w:val="000445D5"/>
    <w:rsid w:val="00045AEB"/>
    <w:rsid w:val="00046CA0"/>
    <w:rsid w:val="0005170E"/>
    <w:rsid w:val="000643A1"/>
    <w:rsid w:val="00066CC1"/>
    <w:rsid w:val="000673BB"/>
    <w:rsid w:val="00067595"/>
    <w:rsid w:val="00070FF6"/>
    <w:rsid w:val="00074BC7"/>
    <w:rsid w:val="00074D6A"/>
    <w:rsid w:val="000758D0"/>
    <w:rsid w:val="00076476"/>
    <w:rsid w:val="000813E0"/>
    <w:rsid w:val="00083EAC"/>
    <w:rsid w:val="00093A02"/>
    <w:rsid w:val="0009557E"/>
    <w:rsid w:val="000958C0"/>
    <w:rsid w:val="00095BF3"/>
    <w:rsid w:val="00096EAC"/>
    <w:rsid w:val="00097F60"/>
    <w:rsid w:val="000A0302"/>
    <w:rsid w:val="000A06E1"/>
    <w:rsid w:val="000A3C61"/>
    <w:rsid w:val="000A3E71"/>
    <w:rsid w:val="000A4850"/>
    <w:rsid w:val="000A6549"/>
    <w:rsid w:val="000C0120"/>
    <w:rsid w:val="000C0650"/>
    <w:rsid w:val="000C39D0"/>
    <w:rsid w:val="000C6846"/>
    <w:rsid w:val="000D0497"/>
    <w:rsid w:val="000D1D58"/>
    <w:rsid w:val="000D2FFA"/>
    <w:rsid w:val="000D42FE"/>
    <w:rsid w:val="000D4B88"/>
    <w:rsid w:val="000D65FA"/>
    <w:rsid w:val="000E1F8F"/>
    <w:rsid w:val="000E3E71"/>
    <w:rsid w:val="000F0053"/>
    <w:rsid w:val="000F288E"/>
    <w:rsid w:val="000F5DB2"/>
    <w:rsid w:val="000F6C80"/>
    <w:rsid w:val="00103649"/>
    <w:rsid w:val="00107FAD"/>
    <w:rsid w:val="001164E7"/>
    <w:rsid w:val="00116FAF"/>
    <w:rsid w:val="001205DE"/>
    <w:rsid w:val="0012206D"/>
    <w:rsid w:val="0012384C"/>
    <w:rsid w:val="0012733F"/>
    <w:rsid w:val="001301F9"/>
    <w:rsid w:val="00130755"/>
    <w:rsid w:val="00132336"/>
    <w:rsid w:val="0013566A"/>
    <w:rsid w:val="001408B3"/>
    <w:rsid w:val="00146EDF"/>
    <w:rsid w:val="0015556C"/>
    <w:rsid w:val="00161BF0"/>
    <w:rsid w:val="001667E7"/>
    <w:rsid w:val="0017247A"/>
    <w:rsid w:val="00175989"/>
    <w:rsid w:val="001773F9"/>
    <w:rsid w:val="00182143"/>
    <w:rsid w:val="00186666"/>
    <w:rsid w:val="00196214"/>
    <w:rsid w:val="001B00D5"/>
    <w:rsid w:val="001B2F2C"/>
    <w:rsid w:val="001B4378"/>
    <w:rsid w:val="001B578D"/>
    <w:rsid w:val="001B5810"/>
    <w:rsid w:val="001C69A6"/>
    <w:rsid w:val="001D113C"/>
    <w:rsid w:val="001D3C44"/>
    <w:rsid w:val="001D4E21"/>
    <w:rsid w:val="001E0162"/>
    <w:rsid w:val="001E3897"/>
    <w:rsid w:val="001E6F51"/>
    <w:rsid w:val="00205C20"/>
    <w:rsid w:val="00210437"/>
    <w:rsid w:val="002164FC"/>
    <w:rsid w:val="00217601"/>
    <w:rsid w:val="002251E1"/>
    <w:rsid w:val="002306FF"/>
    <w:rsid w:val="00233764"/>
    <w:rsid w:val="00235B9B"/>
    <w:rsid w:val="00240524"/>
    <w:rsid w:val="00240EE6"/>
    <w:rsid w:val="00242281"/>
    <w:rsid w:val="00250678"/>
    <w:rsid w:val="00267EE3"/>
    <w:rsid w:val="0027014B"/>
    <w:rsid w:val="002703CC"/>
    <w:rsid w:val="002717FB"/>
    <w:rsid w:val="00274F3C"/>
    <w:rsid w:val="002751FE"/>
    <w:rsid w:val="00280764"/>
    <w:rsid w:val="002832F6"/>
    <w:rsid w:val="002836DB"/>
    <w:rsid w:val="00284962"/>
    <w:rsid w:val="002857B2"/>
    <w:rsid w:val="00290702"/>
    <w:rsid w:val="002924D4"/>
    <w:rsid w:val="002976FA"/>
    <w:rsid w:val="00297B8D"/>
    <w:rsid w:val="00297FC7"/>
    <w:rsid w:val="002A257D"/>
    <w:rsid w:val="002B01CA"/>
    <w:rsid w:val="002B036F"/>
    <w:rsid w:val="002B188C"/>
    <w:rsid w:val="002B2FA1"/>
    <w:rsid w:val="002B4BCB"/>
    <w:rsid w:val="002B5CC8"/>
    <w:rsid w:val="002B61FE"/>
    <w:rsid w:val="002C6CA6"/>
    <w:rsid w:val="002D0435"/>
    <w:rsid w:val="002D199A"/>
    <w:rsid w:val="002D6519"/>
    <w:rsid w:val="002E3FE5"/>
    <w:rsid w:val="002E420C"/>
    <w:rsid w:val="002E48E7"/>
    <w:rsid w:val="002E4EEE"/>
    <w:rsid w:val="002E56FE"/>
    <w:rsid w:val="002E5919"/>
    <w:rsid w:val="002E5A52"/>
    <w:rsid w:val="002E677E"/>
    <w:rsid w:val="002F7B42"/>
    <w:rsid w:val="00303CA4"/>
    <w:rsid w:val="003068B9"/>
    <w:rsid w:val="003111A6"/>
    <w:rsid w:val="0031127D"/>
    <w:rsid w:val="00315ABD"/>
    <w:rsid w:val="00321E38"/>
    <w:rsid w:val="00331202"/>
    <w:rsid w:val="0033277C"/>
    <w:rsid w:val="00341FD0"/>
    <w:rsid w:val="00343F2F"/>
    <w:rsid w:val="0034750A"/>
    <w:rsid w:val="00347BDA"/>
    <w:rsid w:val="00351117"/>
    <w:rsid w:val="0035139E"/>
    <w:rsid w:val="00353E34"/>
    <w:rsid w:val="003565E7"/>
    <w:rsid w:val="00356B5B"/>
    <w:rsid w:val="00357609"/>
    <w:rsid w:val="00361EC4"/>
    <w:rsid w:val="003633D1"/>
    <w:rsid w:val="00365379"/>
    <w:rsid w:val="00370139"/>
    <w:rsid w:val="003707F1"/>
    <w:rsid w:val="0037633B"/>
    <w:rsid w:val="00377367"/>
    <w:rsid w:val="00380A6C"/>
    <w:rsid w:val="00383722"/>
    <w:rsid w:val="0038633C"/>
    <w:rsid w:val="00386DB8"/>
    <w:rsid w:val="00390F8A"/>
    <w:rsid w:val="003971B5"/>
    <w:rsid w:val="003A584C"/>
    <w:rsid w:val="003B170A"/>
    <w:rsid w:val="003B503E"/>
    <w:rsid w:val="003C318C"/>
    <w:rsid w:val="003C3CF0"/>
    <w:rsid w:val="003D04E4"/>
    <w:rsid w:val="003D4248"/>
    <w:rsid w:val="003E4125"/>
    <w:rsid w:val="003E6B88"/>
    <w:rsid w:val="003E6DC0"/>
    <w:rsid w:val="003F2346"/>
    <w:rsid w:val="003F2526"/>
    <w:rsid w:val="003F48E4"/>
    <w:rsid w:val="00400BF5"/>
    <w:rsid w:val="00405AF0"/>
    <w:rsid w:val="004062FB"/>
    <w:rsid w:val="0040693E"/>
    <w:rsid w:val="004128D9"/>
    <w:rsid w:val="004217C3"/>
    <w:rsid w:val="00422BD2"/>
    <w:rsid w:val="004234C0"/>
    <w:rsid w:val="00423C93"/>
    <w:rsid w:val="00423E08"/>
    <w:rsid w:val="00423EF5"/>
    <w:rsid w:val="004276CB"/>
    <w:rsid w:val="0043222A"/>
    <w:rsid w:val="004355D6"/>
    <w:rsid w:val="00437D17"/>
    <w:rsid w:val="0044332C"/>
    <w:rsid w:val="00445BEF"/>
    <w:rsid w:val="00455A4B"/>
    <w:rsid w:val="00456313"/>
    <w:rsid w:val="00460403"/>
    <w:rsid w:val="004718EA"/>
    <w:rsid w:val="00474FE9"/>
    <w:rsid w:val="00476C06"/>
    <w:rsid w:val="004816FC"/>
    <w:rsid w:val="00483EA7"/>
    <w:rsid w:val="004856FE"/>
    <w:rsid w:val="004863A4"/>
    <w:rsid w:val="00490A81"/>
    <w:rsid w:val="004B1AF0"/>
    <w:rsid w:val="004B64F3"/>
    <w:rsid w:val="004D1C0E"/>
    <w:rsid w:val="004D5F61"/>
    <w:rsid w:val="004E0DD8"/>
    <w:rsid w:val="004E2AA2"/>
    <w:rsid w:val="004F1A0D"/>
    <w:rsid w:val="0050234E"/>
    <w:rsid w:val="00510EC7"/>
    <w:rsid w:val="005143EB"/>
    <w:rsid w:val="00517726"/>
    <w:rsid w:val="005247BD"/>
    <w:rsid w:val="00534C1F"/>
    <w:rsid w:val="00542C48"/>
    <w:rsid w:val="0054664A"/>
    <w:rsid w:val="0055430B"/>
    <w:rsid w:val="00554839"/>
    <w:rsid w:val="0055490B"/>
    <w:rsid w:val="00557A4C"/>
    <w:rsid w:val="00560AB9"/>
    <w:rsid w:val="0056242B"/>
    <w:rsid w:val="00564F84"/>
    <w:rsid w:val="005734D1"/>
    <w:rsid w:val="00573D72"/>
    <w:rsid w:val="0058314B"/>
    <w:rsid w:val="00590952"/>
    <w:rsid w:val="0059406A"/>
    <w:rsid w:val="00595576"/>
    <w:rsid w:val="005A5680"/>
    <w:rsid w:val="005B2B1D"/>
    <w:rsid w:val="005B3692"/>
    <w:rsid w:val="005C092E"/>
    <w:rsid w:val="005C1E39"/>
    <w:rsid w:val="005C303E"/>
    <w:rsid w:val="005C3A05"/>
    <w:rsid w:val="005D3049"/>
    <w:rsid w:val="005D3743"/>
    <w:rsid w:val="005E195E"/>
    <w:rsid w:val="005F2D96"/>
    <w:rsid w:val="005F752B"/>
    <w:rsid w:val="005F75F5"/>
    <w:rsid w:val="005F7DA2"/>
    <w:rsid w:val="00602332"/>
    <w:rsid w:val="00602C82"/>
    <w:rsid w:val="00603C83"/>
    <w:rsid w:val="00605580"/>
    <w:rsid w:val="00610BA1"/>
    <w:rsid w:val="00620351"/>
    <w:rsid w:val="006259B3"/>
    <w:rsid w:val="00631899"/>
    <w:rsid w:val="006360E2"/>
    <w:rsid w:val="00640CC4"/>
    <w:rsid w:val="00652667"/>
    <w:rsid w:val="00656022"/>
    <w:rsid w:val="00657250"/>
    <w:rsid w:val="006621B2"/>
    <w:rsid w:val="0066585C"/>
    <w:rsid w:val="00667C16"/>
    <w:rsid w:val="00667F27"/>
    <w:rsid w:val="0067018F"/>
    <w:rsid w:val="00670A8A"/>
    <w:rsid w:val="00671B3A"/>
    <w:rsid w:val="00672A12"/>
    <w:rsid w:val="00672E21"/>
    <w:rsid w:val="00676D7A"/>
    <w:rsid w:val="006853D8"/>
    <w:rsid w:val="006923A1"/>
    <w:rsid w:val="00694F50"/>
    <w:rsid w:val="00695255"/>
    <w:rsid w:val="006A1DD9"/>
    <w:rsid w:val="006A312A"/>
    <w:rsid w:val="006A4891"/>
    <w:rsid w:val="006A5DD9"/>
    <w:rsid w:val="006B2EDB"/>
    <w:rsid w:val="006B3E16"/>
    <w:rsid w:val="006B596F"/>
    <w:rsid w:val="006C53B2"/>
    <w:rsid w:val="006C54EE"/>
    <w:rsid w:val="006C6111"/>
    <w:rsid w:val="006C6FC9"/>
    <w:rsid w:val="006D0CF0"/>
    <w:rsid w:val="006D27A8"/>
    <w:rsid w:val="006E1A2C"/>
    <w:rsid w:val="006E3D29"/>
    <w:rsid w:val="006E4F95"/>
    <w:rsid w:val="006E5947"/>
    <w:rsid w:val="006F7ED1"/>
    <w:rsid w:val="0070087E"/>
    <w:rsid w:val="00704967"/>
    <w:rsid w:val="007100B3"/>
    <w:rsid w:val="0071502A"/>
    <w:rsid w:val="00721A6F"/>
    <w:rsid w:val="00722020"/>
    <w:rsid w:val="00723DCE"/>
    <w:rsid w:val="007271E1"/>
    <w:rsid w:val="00733D0F"/>
    <w:rsid w:val="00734150"/>
    <w:rsid w:val="007350E1"/>
    <w:rsid w:val="00741F1B"/>
    <w:rsid w:val="00742F98"/>
    <w:rsid w:val="00744431"/>
    <w:rsid w:val="007509C0"/>
    <w:rsid w:val="00753001"/>
    <w:rsid w:val="00755BBA"/>
    <w:rsid w:val="00757928"/>
    <w:rsid w:val="00765F95"/>
    <w:rsid w:val="00775C4B"/>
    <w:rsid w:val="007847A1"/>
    <w:rsid w:val="00784DA4"/>
    <w:rsid w:val="007948F0"/>
    <w:rsid w:val="00794E2E"/>
    <w:rsid w:val="00795092"/>
    <w:rsid w:val="00796F20"/>
    <w:rsid w:val="007A2972"/>
    <w:rsid w:val="007B1BBC"/>
    <w:rsid w:val="007B446D"/>
    <w:rsid w:val="007B5166"/>
    <w:rsid w:val="007B6B17"/>
    <w:rsid w:val="007B71EC"/>
    <w:rsid w:val="007B7613"/>
    <w:rsid w:val="007C2C77"/>
    <w:rsid w:val="007C2D39"/>
    <w:rsid w:val="007C5858"/>
    <w:rsid w:val="007D30EA"/>
    <w:rsid w:val="007D64C2"/>
    <w:rsid w:val="007E09C9"/>
    <w:rsid w:val="007E156A"/>
    <w:rsid w:val="007E2A0B"/>
    <w:rsid w:val="007E2EA5"/>
    <w:rsid w:val="007E4FD7"/>
    <w:rsid w:val="007E5082"/>
    <w:rsid w:val="007F06DC"/>
    <w:rsid w:val="007F14B1"/>
    <w:rsid w:val="007F157D"/>
    <w:rsid w:val="008002DF"/>
    <w:rsid w:val="00800919"/>
    <w:rsid w:val="00802284"/>
    <w:rsid w:val="0080352F"/>
    <w:rsid w:val="008041D6"/>
    <w:rsid w:val="008049F0"/>
    <w:rsid w:val="00805044"/>
    <w:rsid w:val="0081315B"/>
    <w:rsid w:val="00822DD4"/>
    <w:rsid w:val="00824FFA"/>
    <w:rsid w:val="00825AC4"/>
    <w:rsid w:val="0082756A"/>
    <w:rsid w:val="0083038A"/>
    <w:rsid w:val="008366A8"/>
    <w:rsid w:val="008505EF"/>
    <w:rsid w:val="0085697D"/>
    <w:rsid w:val="00856A0C"/>
    <w:rsid w:val="008620F9"/>
    <w:rsid w:val="00871FF4"/>
    <w:rsid w:val="008740B5"/>
    <w:rsid w:val="00876055"/>
    <w:rsid w:val="008762D2"/>
    <w:rsid w:val="0088297F"/>
    <w:rsid w:val="00885244"/>
    <w:rsid w:val="00893C50"/>
    <w:rsid w:val="00894182"/>
    <w:rsid w:val="008A1488"/>
    <w:rsid w:val="008A182F"/>
    <w:rsid w:val="008A1B24"/>
    <w:rsid w:val="008A33A0"/>
    <w:rsid w:val="008B3181"/>
    <w:rsid w:val="008B6676"/>
    <w:rsid w:val="008C1DC9"/>
    <w:rsid w:val="008C4633"/>
    <w:rsid w:val="008D1865"/>
    <w:rsid w:val="008D40D4"/>
    <w:rsid w:val="008D50DD"/>
    <w:rsid w:val="008D6FB7"/>
    <w:rsid w:val="008E3AD6"/>
    <w:rsid w:val="008F3D73"/>
    <w:rsid w:val="008F47D6"/>
    <w:rsid w:val="00901294"/>
    <w:rsid w:val="009012EA"/>
    <w:rsid w:val="0090666F"/>
    <w:rsid w:val="00923CB4"/>
    <w:rsid w:val="00925256"/>
    <w:rsid w:val="0092552A"/>
    <w:rsid w:val="009362BD"/>
    <w:rsid w:val="00940ACE"/>
    <w:rsid w:val="00943F51"/>
    <w:rsid w:val="00944523"/>
    <w:rsid w:val="009544D3"/>
    <w:rsid w:val="00962373"/>
    <w:rsid w:val="009623B3"/>
    <w:rsid w:val="009654A4"/>
    <w:rsid w:val="0096788C"/>
    <w:rsid w:val="00973F40"/>
    <w:rsid w:val="0097412B"/>
    <w:rsid w:val="00981F17"/>
    <w:rsid w:val="00983475"/>
    <w:rsid w:val="00983BC5"/>
    <w:rsid w:val="00984F8E"/>
    <w:rsid w:val="00986B2D"/>
    <w:rsid w:val="00994359"/>
    <w:rsid w:val="0099483C"/>
    <w:rsid w:val="009A6D80"/>
    <w:rsid w:val="009A6F2E"/>
    <w:rsid w:val="009A7916"/>
    <w:rsid w:val="009B6B03"/>
    <w:rsid w:val="009B79F0"/>
    <w:rsid w:val="009C1748"/>
    <w:rsid w:val="009C39FC"/>
    <w:rsid w:val="009C533C"/>
    <w:rsid w:val="009C7746"/>
    <w:rsid w:val="009D61D1"/>
    <w:rsid w:val="009D6972"/>
    <w:rsid w:val="009E0031"/>
    <w:rsid w:val="009E02CD"/>
    <w:rsid w:val="009E2373"/>
    <w:rsid w:val="009E7D67"/>
    <w:rsid w:val="009F0505"/>
    <w:rsid w:val="009F1955"/>
    <w:rsid w:val="009F2021"/>
    <w:rsid w:val="009F521C"/>
    <w:rsid w:val="00A01B52"/>
    <w:rsid w:val="00A02C77"/>
    <w:rsid w:val="00A0753D"/>
    <w:rsid w:val="00A13920"/>
    <w:rsid w:val="00A14F56"/>
    <w:rsid w:val="00A15C54"/>
    <w:rsid w:val="00A31D12"/>
    <w:rsid w:val="00A33736"/>
    <w:rsid w:val="00A402F2"/>
    <w:rsid w:val="00A444A6"/>
    <w:rsid w:val="00A4730C"/>
    <w:rsid w:val="00A473A2"/>
    <w:rsid w:val="00A51C79"/>
    <w:rsid w:val="00A6149D"/>
    <w:rsid w:val="00A61BCA"/>
    <w:rsid w:val="00A76E85"/>
    <w:rsid w:val="00A777AD"/>
    <w:rsid w:val="00A82753"/>
    <w:rsid w:val="00A92EF1"/>
    <w:rsid w:val="00A935EE"/>
    <w:rsid w:val="00A9439A"/>
    <w:rsid w:val="00A946BE"/>
    <w:rsid w:val="00A9583D"/>
    <w:rsid w:val="00A968C9"/>
    <w:rsid w:val="00AA1DFA"/>
    <w:rsid w:val="00AA2D59"/>
    <w:rsid w:val="00AA2FCB"/>
    <w:rsid w:val="00AA396A"/>
    <w:rsid w:val="00AD3E0C"/>
    <w:rsid w:val="00AD5728"/>
    <w:rsid w:val="00AF15A2"/>
    <w:rsid w:val="00AF64EC"/>
    <w:rsid w:val="00B01697"/>
    <w:rsid w:val="00B156D1"/>
    <w:rsid w:val="00B172E1"/>
    <w:rsid w:val="00B17A5E"/>
    <w:rsid w:val="00B2098E"/>
    <w:rsid w:val="00B25854"/>
    <w:rsid w:val="00B26929"/>
    <w:rsid w:val="00B316FC"/>
    <w:rsid w:val="00B33076"/>
    <w:rsid w:val="00B33DF0"/>
    <w:rsid w:val="00B3650A"/>
    <w:rsid w:val="00B4127B"/>
    <w:rsid w:val="00B44388"/>
    <w:rsid w:val="00B50E17"/>
    <w:rsid w:val="00B5243F"/>
    <w:rsid w:val="00B53CA1"/>
    <w:rsid w:val="00B55909"/>
    <w:rsid w:val="00B60D28"/>
    <w:rsid w:val="00B61B39"/>
    <w:rsid w:val="00B64403"/>
    <w:rsid w:val="00B70755"/>
    <w:rsid w:val="00B72354"/>
    <w:rsid w:val="00B73DA5"/>
    <w:rsid w:val="00B75E16"/>
    <w:rsid w:val="00B7769C"/>
    <w:rsid w:val="00B82768"/>
    <w:rsid w:val="00B82BA5"/>
    <w:rsid w:val="00B83E2B"/>
    <w:rsid w:val="00B840E1"/>
    <w:rsid w:val="00B877DA"/>
    <w:rsid w:val="00B92C4E"/>
    <w:rsid w:val="00BA7176"/>
    <w:rsid w:val="00BB0322"/>
    <w:rsid w:val="00BB1959"/>
    <w:rsid w:val="00BB4F4E"/>
    <w:rsid w:val="00BC319A"/>
    <w:rsid w:val="00BC4107"/>
    <w:rsid w:val="00BC4C7E"/>
    <w:rsid w:val="00BC5FC6"/>
    <w:rsid w:val="00BC687D"/>
    <w:rsid w:val="00BD1670"/>
    <w:rsid w:val="00BD289A"/>
    <w:rsid w:val="00BD362E"/>
    <w:rsid w:val="00BD5A78"/>
    <w:rsid w:val="00BE2016"/>
    <w:rsid w:val="00BF0072"/>
    <w:rsid w:val="00BF1F0D"/>
    <w:rsid w:val="00C0293D"/>
    <w:rsid w:val="00C041F3"/>
    <w:rsid w:val="00C07C17"/>
    <w:rsid w:val="00C125A1"/>
    <w:rsid w:val="00C151B3"/>
    <w:rsid w:val="00C154FA"/>
    <w:rsid w:val="00C1684F"/>
    <w:rsid w:val="00C22D4C"/>
    <w:rsid w:val="00C262A3"/>
    <w:rsid w:val="00C268AC"/>
    <w:rsid w:val="00C27EB1"/>
    <w:rsid w:val="00C4542D"/>
    <w:rsid w:val="00C45919"/>
    <w:rsid w:val="00C46D6C"/>
    <w:rsid w:val="00C503CA"/>
    <w:rsid w:val="00C5141C"/>
    <w:rsid w:val="00C53D03"/>
    <w:rsid w:val="00C53FA0"/>
    <w:rsid w:val="00C6357D"/>
    <w:rsid w:val="00C7019E"/>
    <w:rsid w:val="00C74161"/>
    <w:rsid w:val="00C74CCD"/>
    <w:rsid w:val="00C76298"/>
    <w:rsid w:val="00C80C4A"/>
    <w:rsid w:val="00C8129D"/>
    <w:rsid w:val="00C843C0"/>
    <w:rsid w:val="00C85879"/>
    <w:rsid w:val="00C8738B"/>
    <w:rsid w:val="00C95ADF"/>
    <w:rsid w:val="00C968DA"/>
    <w:rsid w:val="00CA255A"/>
    <w:rsid w:val="00CA2621"/>
    <w:rsid w:val="00CA47D6"/>
    <w:rsid w:val="00CA589F"/>
    <w:rsid w:val="00CA62CB"/>
    <w:rsid w:val="00CB0911"/>
    <w:rsid w:val="00CB45BE"/>
    <w:rsid w:val="00CB494A"/>
    <w:rsid w:val="00CC023E"/>
    <w:rsid w:val="00CC4A15"/>
    <w:rsid w:val="00CD089A"/>
    <w:rsid w:val="00CD1FB0"/>
    <w:rsid w:val="00CD3274"/>
    <w:rsid w:val="00CD7564"/>
    <w:rsid w:val="00CE069A"/>
    <w:rsid w:val="00CE1D55"/>
    <w:rsid w:val="00CE561D"/>
    <w:rsid w:val="00CE6248"/>
    <w:rsid w:val="00CF1ACC"/>
    <w:rsid w:val="00CF4DE5"/>
    <w:rsid w:val="00D03D97"/>
    <w:rsid w:val="00D10316"/>
    <w:rsid w:val="00D11269"/>
    <w:rsid w:val="00D12AF2"/>
    <w:rsid w:val="00D14557"/>
    <w:rsid w:val="00D21703"/>
    <w:rsid w:val="00D23B48"/>
    <w:rsid w:val="00D30DF4"/>
    <w:rsid w:val="00D3160E"/>
    <w:rsid w:val="00D34757"/>
    <w:rsid w:val="00D42523"/>
    <w:rsid w:val="00D43DAE"/>
    <w:rsid w:val="00D4426D"/>
    <w:rsid w:val="00D44916"/>
    <w:rsid w:val="00D46F95"/>
    <w:rsid w:val="00D50795"/>
    <w:rsid w:val="00D51D17"/>
    <w:rsid w:val="00D5334C"/>
    <w:rsid w:val="00D550E6"/>
    <w:rsid w:val="00D55289"/>
    <w:rsid w:val="00D5681D"/>
    <w:rsid w:val="00D65F01"/>
    <w:rsid w:val="00D663FE"/>
    <w:rsid w:val="00D73178"/>
    <w:rsid w:val="00D74C2A"/>
    <w:rsid w:val="00D759F4"/>
    <w:rsid w:val="00D77004"/>
    <w:rsid w:val="00D7775B"/>
    <w:rsid w:val="00D77BAB"/>
    <w:rsid w:val="00D82CA7"/>
    <w:rsid w:val="00D866BE"/>
    <w:rsid w:val="00D902FB"/>
    <w:rsid w:val="00D92339"/>
    <w:rsid w:val="00D9564D"/>
    <w:rsid w:val="00D97B12"/>
    <w:rsid w:val="00DA26A0"/>
    <w:rsid w:val="00DA2880"/>
    <w:rsid w:val="00DB2B5E"/>
    <w:rsid w:val="00DB41A5"/>
    <w:rsid w:val="00DB5025"/>
    <w:rsid w:val="00DB59CD"/>
    <w:rsid w:val="00DB5AEF"/>
    <w:rsid w:val="00DC13E4"/>
    <w:rsid w:val="00DC16F0"/>
    <w:rsid w:val="00DD2013"/>
    <w:rsid w:val="00DD4123"/>
    <w:rsid w:val="00DE0E13"/>
    <w:rsid w:val="00DE0E99"/>
    <w:rsid w:val="00DE5E50"/>
    <w:rsid w:val="00DF216D"/>
    <w:rsid w:val="00DF3048"/>
    <w:rsid w:val="00DF7F25"/>
    <w:rsid w:val="00E0453C"/>
    <w:rsid w:val="00E10B33"/>
    <w:rsid w:val="00E12593"/>
    <w:rsid w:val="00E12A94"/>
    <w:rsid w:val="00E13BAF"/>
    <w:rsid w:val="00E20A6A"/>
    <w:rsid w:val="00E23A97"/>
    <w:rsid w:val="00E26CF5"/>
    <w:rsid w:val="00E27114"/>
    <w:rsid w:val="00E4661F"/>
    <w:rsid w:val="00E51A8B"/>
    <w:rsid w:val="00E7056E"/>
    <w:rsid w:val="00E80925"/>
    <w:rsid w:val="00E90B35"/>
    <w:rsid w:val="00EA0D00"/>
    <w:rsid w:val="00EA6E71"/>
    <w:rsid w:val="00EB5C10"/>
    <w:rsid w:val="00EB7973"/>
    <w:rsid w:val="00EC2A51"/>
    <w:rsid w:val="00ED54BE"/>
    <w:rsid w:val="00EE0B2C"/>
    <w:rsid w:val="00EE4909"/>
    <w:rsid w:val="00EF088A"/>
    <w:rsid w:val="00EF7B1F"/>
    <w:rsid w:val="00F03046"/>
    <w:rsid w:val="00F067F2"/>
    <w:rsid w:val="00F07FA2"/>
    <w:rsid w:val="00F1361B"/>
    <w:rsid w:val="00F15722"/>
    <w:rsid w:val="00F21497"/>
    <w:rsid w:val="00F27CC5"/>
    <w:rsid w:val="00F30998"/>
    <w:rsid w:val="00F32710"/>
    <w:rsid w:val="00F53088"/>
    <w:rsid w:val="00F63045"/>
    <w:rsid w:val="00F6342F"/>
    <w:rsid w:val="00F77ACF"/>
    <w:rsid w:val="00F8754A"/>
    <w:rsid w:val="00F94F70"/>
    <w:rsid w:val="00F950F3"/>
    <w:rsid w:val="00F97E00"/>
    <w:rsid w:val="00FA2508"/>
    <w:rsid w:val="00FA2D3B"/>
    <w:rsid w:val="00FA4429"/>
    <w:rsid w:val="00FA5C28"/>
    <w:rsid w:val="00FA75B1"/>
    <w:rsid w:val="00FB05CD"/>
    <w:rsid w:val="00FB0A6C"/>
    <w:rsid w:val="00FB0C32"/>
    <w:rsid w:val="00FC0B70"/>
    <w:rsid w:val="00FC1A77"/>
    <w:rsid w:val="00FC76AD"/>
    <w:rsid w:val="00FD384D"/>
    <w:rsid w:val="00FE0BC4"/>
    <w:rsid w:val="00FE5D6E"/>
    <w:rsid w:val="00FE6BB6"/>
    <w:rsid w:val="00FF3693"/>
    <w:rsid w:val="00FF44DF"/>
    <w:rsid w:val="00FF51B5"/>
    <w:rsid w:val="00FF5ED6"/>
    <w:rsid w:val="3B99F692"/>
    <w:rsid w:val="3FFA1360"/>
    <w:rsid w:val="6FFD564F"/>
    <w:rsid w:val="795715AE"/>
    <w:rsid w:val="7D95A052"/>
    <w:rsid w:val="7DB7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F4C0F2"/>
  <w14:defaultImageDpi w14:val="300"/>
  <w15:docId w15:val="{216383AA-EF8F-D04E-9B43-449307FC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1">
    <w:name w:val="Plain Table 11"/>
    <w:basedOn w:val="TableNormal"/>
    <w:uiPriority w:val="99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</w:rPr>
  </w:style>
  <w:style w:type="table" w:customStyle="1" w:styleId="GridTable4-Accent51">
    <w:name w:val="Grid Table 4 - Accent 51"/>
    <w:basedOn w:val="TableNormal"/>
    <w:uiPriority w:val="49"/>
    <w:qFormat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Revision2">
    <w:name w:val="Revision2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</w:rPr>
  </w:style>
  <w:style w:type="paragraph" w:customStyle="1" w:styleId="Revision3">
    <w:name w:val="Revision3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</w:rPr>
  </w:style>
  <w:style w:type="paragraph" w:styleId="Revision">
    <w:name w:val="Revision"/>
    <w:hidden/>
    <w:uiPriority w:val="99"/>
    <w:semiHidden/>
    <w:rsid w:val="00C268AC"/>
    <w:rPr>
      <w:rFonts w:asciiTheme="minorHAnsi" w:eastAsiaTheme="minorEastAsia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2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0</Words>
  <Characters>8552</Characters>
  <Application>Microsoft Office Word</Application>
  <DocSecurity>0</DocSecurity>
  <Lines>71</Lines>
  <Paragraphs>20</Paragraphs>
  <ScaleCrop>false</ScaleCrop>
  <Company/>
  <LinksUpToDate>false</LinksUpToDate>
  <CharactersWithSpaces>10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Alsharhan</dc:creator>
  <cp:lastModifiedBy>Hind Alsharhan</cp:lastModifiedBy>
  <cp:revision>2</cp:revision>
  <dcterms:created xsi:type="dcterms:W3CDTF">2023-07-19T21:58:00Z</dcterms:created>
  <dcterms:modified xsi:type="dcterms:W3CDTF">2023-07-19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0c4326-45fb-488a-bfd4-9e7ccedd3958_Enabled">
    <vt:lpwstr>true</vt:lpwstr>
  </property>
  <property fmtid="{D5CDD505-2E9C-101B-9397-08002B2CF9AE}" pid="3" name="MSIP_Label_1a0c4326-45fb-488a-bfd4-9e7ccedd3958_SetDate">
    <vt:lpwstr>2020-08-27T23:54:40Z</vt:lpwstr>
  </property>
  <property fmtid="{D5CDD505-2E9C-101B-9397-08002B2CF9AE}" pid="4" name="MSIP_Label_1a0c4326-45fb-488a-bfd4-9e7ccedd3958_Method">
    <vt:lpwstr>Privileged</vt:lpwstr>
  </property>
  <property fmtid="{D5CDD505-2E9C-101B-9397-08002B2CF9AE}" pid="5" name="MSIP_Label_1a0c4326-45fb-488a-bfd4-9e7ccedd3958_Name">
    <vt:lpwstr>Public Information</vt:lpwstr>
  </property>
  <property fmtid="{D5CDD505-2E9C-101B-9397-08002B2CF9AE}" pid="6" name="MSIP_Label_1a0c4326-45fb-488a-bfd4-9e7ccedd3958_SiteId">
    <vt:lpwstr>9f693e63-5e9e-4ced-98a4-8ab28f9d0c2d</vt:lpwstr>
  </property>
  <property fmtid="{D5CDD505-2E9C-101B-9397-08002B2CF9AE}" pid="7" name="MSIP_Label_1a0c4326-45fb-488a-bfd4-9e7ccedd3958_ActionId">
    <vt:lpwstr>5342339c-f2e0-43b3-b910-1ac73e334827</vt:lpwstr>
  </property>
  <property fmtid="{D5CDD505-2E9C-101B-9397-08002B2CF9AE}" pid="8" name="MSIP_Label_1a0c4326-45fb-488a-bfd4-9e7ccedd3958_ContentBits">
    <vt:lpwstr>0</vt:lpwstr>
  </property>
  <property fmtid="{D5CDD505-2E9C-101B-9397-08002B2CF9AE}" pid="9" name="KSOProductBuildVer">
    <vt:lpwstr>1033-4.9.0.7859</vt:lpwstr>
  </property>
</Properties>
</file>